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"/>
        <w:tblW w:w="4043" w:type="pct"/>
        <w:tblLook w:val="00A0" w:firstRow="1" w:lastRow="0" w:firstColumn="1" w:lastColumn="0" w:noHBand="0" w:noVBand="0"/>
      </w:tblPr>
      <w:tblGrid>
        <w:gridCol w:w="681"/>
        <w:gridCol w:w="2195"/>
        <w:gridCol w:w="960"/>
        <w:gridCol w:w="1139"/>
        <w:gridCol w:w="871"/>
        <w:gridCol w:w="1049"/>
        <w:gridCol w:w="665"/>
      </w:tblGrid>
      <w:tr w:rsidR="00A7597B" w:rsidRPr="00853BF9" w14:paraId="39B01899" w14:textId="77777777" w:rsidTr="00A759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55FAD8AF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2" w:type="pct"/>
          </w:tcPr>
          <w:p w14:paraId="135794A2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tcW w:w="635" w:type="pct"/>
          </w:tcPr>
          <w:p w14:paraId="21EDC346" w14:textId="77777777" w:rsidR="00A7597B" w:rsidRPr="00853BF9" w:rsidRDefault="00A7597B" w:rsidP="00855CBD">
            <w:pPr>
              <w:pStyle w:val="Compact"/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don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3" w:type="pct"/>
          </w:tcPr>
          <w:p w14:paraId="396925A7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tcW w:w="576" w:type="pct"/>
          </w:tcPr>
          <w:p w14:paraId="11D64D9D" w14:textId="77777777" w:rsidR="00A7597B" w:rsidRPr="00853BF9" w:rsidRDefault="00A7597B" w:rsidP="00855CBD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4" w:type="pct"/>
          </w:tcPr>
          <w:p w14:paraId="656C409F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tcW w:w="440" w:type="pct"/>
          </w:tcPr>
          <w:p w14:paraId="04F803A2" w14:textId="77777777" w:rsidR="00A7597B" w:rsidRPr="00853BF9" w:rsidRDefault="00A7597B" w:rsidP="00855CBD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</w:tr>
      <w:tr w:rsidR="00A7597B" w:rsidRPr="00853BF9" w14:paraId="3BB8C437" w14:textId="77777777" w:rsidTr="00A7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33AC68A5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2" w:type="pct"/>
          </w:tcPr>
          <w:p w14:paraId="78374B38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Group</w:t>
            </w:r>
          </w:p>
        </w:tc>
        <w:tc>
          <w:tcPr>
            <w:tcW w:w="635" w:type="pct"/>
          </w:tcPr>
          <w:p w14:paraId="7C4D95E8" w14:textId="77777777" w:rsidR="00A7597B" w:rsidRPr="00853BF9" w:rsidRDefault="00A7597B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MS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3" w:type="pct"/>
          </w:tcPr>
          <w:p w14:paraId="477CDB25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sz w:val="16"/>
              </w:rPr>
            </w:pPr>
          </w:p>
        </w:tc>
        <w:tc>
          <w:tcPr>
            <w:tcW w:w="576" w:type="pct"/>
          </w:tcPr>
          <w:p w14:paraId="1BEFE9A5" w14:textId="77777777" w:rsidR="00A7597B" w:rsidRPr="00853BF9" w:rsidRDefault="00A7597B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H</w:t>
            </w:r>
            <w:r>
              <w:rPr>
                <w:rFonts w:ascii="Calibri" w:hAnsi="Calibri" w:cs="Calibri"/>
                <w:sz w:val="16"/>
              </w:rPr>
              <w:t>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4" w:type="pct"/>
          </w:tcPr>
          <w:p w14:paraId="5DE31231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sz w:val="16"/>
              </w:rPr>
            </w:pPr>
          </w:p>
        </w:tc>
        <w:tc>
          <w:tcPr>
            <w:tcW w:w="440" w:type="pct"/>
          </w:tcPr>
          <w:p w14:paraId="6B3DC4EE" w14:textId="77777777" w:rsidR="00A7597B" w:rsidRPr="00853BF9" w:rsidRDefault="00A7597B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p</w:t>
            </w:r>
          </w:p>
        </w:tc>
      </w:tr>
      <w:tr w:rsidR="00A7597B" w:rsidRPr="00853BF9" w14:paraId="764EB88C" w14:textId="77777777" w:rsidTr="00A7597B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3A4C3F3B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2" w:type="pct"/>
          </w:tcPr>
          <w:p w14:paraId="1A229EB1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sz w:val="16"/>
              </w:rPr>
            </w:pPr>
          </w:p>
        </w:tc>
        <w:tc>
          <w:tcPr>
            <w:tcW w:w="635" w:type="pct"/>
          </w:tcPr>
          <w:p w14:paraId="3D2EA120" w14:textId="77777777" w:rsidR="00A7597B" w:rsidRPr="00853BF9" w:rsidRDefault="00A7597B" w:rsidP="00855CBD">
            <w:pPr>
              <w:pStyle w:val="Compact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Miss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3" w:type="pct"/>
          </w:tcPr>
          <w:p w14:paraId="40E824A3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N (%)</w:t>
            </w:r>
          </w:p>
        </w:tc>
        <w:tc>
          <w:tcPr>
            <w:tcW w:w="576" w:type="pct"/>
          </w:tcPr>
          <w:p w14:paraId="24D25D27" w14:textId="77777777" w:rsidR="00A7597B" w:rsidRPr="00853BF9" w:rsidRDefault="00A7597B" w:rsidP="00855CBD">
            <w:pPr>
              <w:pStyle w:val="Compact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Miss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4" w:type="pct"/>
          </w:tcPr>
          <w:p w14:paraId="354C7623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N (%)</w:t>
            </w:r>
          </w:p>
        </w:tc>
        <w:tc>
          <w:tcPr>
            <w:tcW w:w="440" w:type="pct"/>
          </w:tcPr>
          <w:p w14:paraId="515CF5CE" w14:textId="77777777" w:rsidR="00A7597B" w:rsidRPr="00853BF9" w:rsidRDefault="00A7597B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</w:tr>
      <w:tr w:rsidR="00A7597B" w:rsidRPr="00853BF9" w14:paraId="4FFFCB69" w14:textId="77777777" w:rsidTr="00A7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450AD576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  <w:r>
              <w:rPr>
                <w:rFonts w:ascii="Calibri" w:hAnsi="Calibri" w:cs="Calibri"/>
                <w:sz w:val="16"/>
              </w:rPr>
              <w:t>D</w:t>
            </w:r>
            <w:r w:rsidRPr="00853BF9">
              <w:rPr>
                <w:rFonts w:ascii="Calibri" w:hAnsi="Calibri" w:cs="Calibri"/>
                <w:sz w:val="16"/>
              </w:rPr>
              <w:t>eat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2" w:type="pct"/>
          </w:tcPr>
          <w:p w14:paraId="4BABDA6C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R</w:t>
            </w:r>
            <w:r w:rsidRPr="00853BF9">
              <w:rPr>
                <w:rFonts w:ascii="Calibri" w:hAnsi="Calibri" w:cs="Calibri"/>
                <w:sz w:val="16"/>
              </w:rPr>
              <w:t>elapse/progression</w:t>
            </w:r>
          </w:p>
        </w:tc>
        <w:tc>
          <w:tcPr>
            <w:tcW w:w="635" w:type="pct"/>
          </w:tcPr>
          <w:p w14:paraId="1AE730D0" w14:textId="77777777" w:rsidR="00A7597B" w:rsidRPr="00853BF9" w:rsidRDefault="00A7597B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19 (3.9 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3" w:type="pct"/>
          </w:tcPr>
          <w:p w14:paraId="32484B4B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137 (29.1 %)</w:t>
            </w:r>
          </w:p>
        </w:tc>
        <w:tc>
          <w:tcPr>
            <w:tcW w:w="576" w:type="pct"/>
          </w:tcPr>
          <w:p w14:paraId="1A7D4AC6" w14:textId="77777777" w:rsidR="00A7597B" w:rsidRPr="00853BF9" w:rsidRDefault="00A7597B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4 (2.1 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4" w:type="pct"/>
          </w:tcPr>
          <w:p w14:paraId="53AA4F31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35 (18.4 %)</w:t>
            </w:r>
          </w:p>
        </w:tc>
        <w:tc>
          <w:tcPr>
            <w:tcW w:w="440" w:type="pct"/>
          </w:tcPr>
          <w:p w14:paraId="47ACECA8" w14:textId="77777777" w:rsidR="00A7597B" w:rsidRPr="00853BF9" w:rsidRDefault="00A7597B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0.012</w:t>
            </w:r>
          </w:p>
        </w:tc>
      </w:tr>
      <w:tr w:rsidR="00A7597B" w:rsidRPr="00853BF9" w14:paraId="2435CFA0" w14:textId="77777777" w:rsidTr="00A7597B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232B67F1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2" w:type="pct"/>
          </w:tcPr>
          <w:p w14:paraId="533F5880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S</w:t>
            </w:r>
            <w:r w:rsidRPr="00853BF9">
              <w:rPr>
                <w:rFonts w:ascii="Calibri" w:hAnsi="Calibri" w:cs="Calibri"/>
                <w:sz w:val="16"/>
              </w:rPr>
              <w:t>econdary malignancy/PTLD</w:t>
            </w:r>
          </w:p>
        </w:tc>
        <w:tc>
          <w:tcPr>
            <w:tcW w:w="635" w:type="pct"/>
          </w:tcPr>
          <w:p w14:paraId="4032F912" w14:textId="77777777" w:rsidR="00A7597B" w:rsidRPr="00853BF9" w:rsidRDefault="00A7597B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3" w:type="pct"/>
          </w:tcPr>
          <w:p w14:paraId="7E8A07D2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8 (1.7 %)</w:t>
            </w:r>
          </w:p>
        </w:tc>
        <w:tc>
          <w:tcPr>
            <w:tcW w:w="576" w:type="pct"/>
          </w:tcPr>
          <w:p w14:paraId="105AECCB" w14:textId="77777777" w:rsidR="00A7597B" w:rsidRPr="00853BF9" w:rsidRDefault="00A7597B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4" w:type="pct"/>
          </w:tcPr>
          <w:p w14:paraId="0B3AD1A2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2 (1.1 %)</w:t>
            </w:r>
          </w:p>
        </w:tc>
        <w:tc>
          <w:tcPr>
            <w:tcW w:w="440" w:type="pct"/>
          </w:tcPr>
          <w:p w14:paraId="6A88FBEE" w14:textId="77777777" w:rsidR="00A7597B" w:rsidRPr="00853BF9" w:rsidRDefault="00A7597B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</w:tr>
      <w:tr w:rsidR="00A7597B" w:rsidRPr="00853BF9" w14:paraId="2509CF6E" w14:textId="77777777" w:rsidTr="00A7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3F6AF1C2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2" w:type="pct"/>
          </w:tcPr>
          <w:p w14:paraId="04C98801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GVHD</w:t>
            </w:r>
          </w:p>
        </w:tc>
        <w:tc>
          <w:tcPr>
            <w:tcW w:w="635" w:type="pct"/>
          </w:tcPr>
          <w:p w14:paraId="427350C0" w14:textId="77777777" w:rsidR="00A7597B" w:rsidRPr="00853BF9" w:rsidRDefault="00A7597B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3" w:type="pct"/>
          </w:tcPr>
          <w:p w14:paraId="5CEDAD0A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111 (23.6 %)</w:t>
            </w:r>
          </w:p>
        </w:tc>
        <w:tc>
          <w:tcPr>
            <w:tcW w:w="576" w:type="pct"/>
          </w:tcPr>
          <w:p w14:paraId="251449ED" w14:textId="77777777" w:rsidR="00A7597B" w:rsidRPr="00853BF9" w:rsidRDefault="00A7597B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4" w:type="pct"/>
          </w:tcPr>
          <w:p w14:paraId="1664D527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38 (20 %)</w:t>
            </w:r>
          </w:p>
        </w:tc>
        <w:tc>
          <w:tcPr>
            <w:tcW w:w="440" w:type="pct"/>
          </w:tcPr>
          <w:p w14:paraId="3551FAA8" w14:textId="77777777" w:rsidR="00A7597B" w:rsidRPr="00853BF9" w:rsidRDefault="00A7597B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</w:tr>
      <w:tr w:rsidR="00A7597B" w:rsidRPr="00853BF9" w14:paraId="71063624" w14:textId="77777777" w:rsidTr="00A7597B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046784FC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2" w:type="pct"/>
          </w:tcPr>
          <w:p w14:paraId="126558BE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I</w:t>
            </w:r>
            <w:r w:rsidRPr="00853BF9">
              <w:rPr>
                <w:rFonts w:ascii="Calibri" w:hAnsi="Calibri" w:cs="Calibri"/>
                <w:sz w:val="16"/>
              </w:rPr>
              <w:t>nfection</w:t>
            </w:r>
          </w:p>
        </w:tc>
        <w:tc>
          <w:tcPr>
            <w:tcW w:w="635" w:type="pct"/>
          </w:tcPr>
          <w:p w14:paraId="550A3668" w14:textId="77777777" w:rsidR="00A7597B" w:rsidRPr="00853BF9" w:rsidRDefault="00A7597B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3" w:type="pct"/>
          </w:tcPr>
          <w:p w14:paraId="03D61544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119 (25.3 %)</w:t>
            </w:r>
          </w:p>
        </w:tc>
        <w:tc>
          <w:tcPr>
            <w:tcW w:w="576" w:type="pct"/>
          </w:tcPr>
          <w:p w14:paraId="46FA913E" w14:textId="77777777" w:rsidR="00A7597B" w:rsidRPr="00853BF9" w:rsidRDefault="00A7597B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4" w:type="pct"/>
          </w:tcPr>
          <w:p w14:paraId="15A2D290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74 (38.9 %)</w:t>
            </w:r>
          </w:p>
        </w:tc>
        <w:tc>
          <w:tcPr>
            <w:tcW w:w="440" w:type="pct"/>
          </w:tcPr>
          <w:p w14:paraId="2274AC64" w14:textId="77777777" w:rsidR="00A7597B" w:rsidRPr="00853BF9" w:rsidRDefault="00A7597B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</w:tr>
      <w:tr w:rsidR="00A7597B" w:rsidRPr="00853BF9" w14:paraId="0694013C" w14:textId="77777777" w:rsidTr="00A7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1657FDAA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2" w:type="pct"/>
          </w:tcPr>
          <w:p w14:paraId="48AB1C87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O</w:t>
            </w:r>
            <w:r w:rsidRPr="00853BF9">
              <w:rPr>
                <w:rFonts w:ascii="Calibri" w:hAnsi="Calibri" w:cs="Calibri"/>
                <w:sz w:val="16"/>
              </w:rPr>
              <w:t>rgan damage/failure</w:t>
            </w:r>
          </w:p>
        </w:tc>
        <w:tc>
          <w:tcPr>
            <w:tcW w:w="635" w:type="pct"/>
          </w:tcPr>
          <w:p w14:paraId="6772429A" w14:textId="77777777" w:rsidR="00A7597B" w:rsidRPr="00853BF9" w:rsidRDefault="00A7597B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3" w:type="pct"/>
          </w:tcPr>
          <w:p w14:paraId="25720CCD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33 (7 %)</w:t>
            </w:r>
          </w:p>
        </w:tc>
        <w:tc>
          <w:tcPr>
            <w:tcW w:w="576" w:type="pct"/>
          </w:tcPr>
          <w:p w14:paraId="2361DBCE" w14:textId="77777777" w:rsidR="00A7597B" w:rsidRPr="00853BF9" w:rsidRDefault="00A7597B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4" w:type="pct"/>
          </w:tcPr>
          <w:p w14:paraId="7C3A44AD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19 (10 %)</w:t>
            </w:r>
          </w:p>
        </w:tc>
        <w:tc>
          <w:tcPr>
            <w:tcW w:w="440" w:type="pct"/>
          </w:tcPr>
          <w:p w14:paraId="62698EB1" w14:textId="77777777" w:rsidR="00A7597B" w:rsidRPr="00853BF9" w:rsidRDefault="00A7597B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</w:tr>
      <w:tr w:rsidR="00A7597B" w:rsidRPr="00853BF9" w14:paraId="35660E0D" w14:textId="77777777" w:rsidTr="00A7597B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7700019B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2" w:type="pct"/>
          </w:tcPr>
          <w:p w14:paraId="564A9AF5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T</w:t>
            </w:r>
            <w:r w:rsidRPr="00853BF9">
              <w:rPr>
                <w:rFonts w:ascii="Calibri" w:hAnsi="Calibri" w:cs="Calibri"/>
                <w:sz w:val="16"/>
              </w:rPr>
              <w:t>oxicity</w:t>
            </w:r>
          </w:p>
        </w:tc>
        <w:tc>
          <w:tcPr>
            <w:tcW w:w="635" w:type="pct"/>
          </w:tcPr>
          <w:p w14:paraId="07278864" w14:textId="77777777" w:rsidR="00A7597B" w:rsidRPr="00853BF9" w:rsidRDefault="00A7597B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3" w:type="pct"/>
          </w:tcPr>
          <w:p w14:paraId="12A82093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9 (1.9 %)</w:t>
            </w:r>
          </w:p>
        </w:tc>
        <w:tc>
          <w:tcPr>
            <w:tcW w:w="576" w:type="pct"/>
          </w:tcPr>
          <w:p w14:paraId="56F65C60" w14:textId="77777777" w:rsidR="00A7597B" w:rsidRPr="00853BF9" w:rsidRDefault="00A7597B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4" w:type="pct"/>
          </w:tcPr>
          <w:p w14:paraId="4442B8D3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4 (2.1 %)</w:t>
            </w:r>
          </w:p>
        </w:tc>
        <w:tc>
          <w:tcPr>
            <w:tcW w:w="440" w:type="pct"/>
          </w:tcPr>
          <w:p w14:paraId="4EB94A59" w14:textId="77777777" w:rsidR="00A7597B" w:rsidRPr="00853BF9" w:rsidRDefault="00A7597B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</w:tr>
      <w:tr w:rsidR="00A7597B" w:rsidRPr="00853BF9" w14:paraId="0BE7F338" w14:textId="77777777" w:rsidTr="00A7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2735DAC5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2" w:type="pct"/>
          </w:tcPr>
          <w:p w14:paraId="58168D6F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Transplant</w:t>
            </w:r>
            <w:r w:rsidRPr="00853BF9">
              <w:rPr>
                <w:rFonts w:ascii="Calibri" w:hAnsi="Calibri" w:cs="Calibri"/>
                <w:sz w:val="16"/>
              </w:rPr>
              <w:t>-related death</w:t>
            </w:r>
          </w:p>
        </w:tc>
        <w:tc>
          <w:tcPr>
            <w:tcW w:w="635" w:type="pct"/>
          </w:tcPr>
          <w:p w14:paraId="743CBB4E" w14:textId="77777777" w:rsidR="00A7597B" w:rsidRPr="00853BF9" w:rsidRDefault="00A7597B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3" w:type="pct"/>
          </w:tcPr>
          <w:p w14:paraId="58EA9353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17 (3.6 %)</w:t>
            </w:r>
          </w:p>
        </w:tc>
        <w:tc>
          <w:tcPr>
            <w:tcW w:w="576" w:type="pct"/>
          </w:tcPr>
          <w:p w14:paraId="3A22B7E3" w14:textId="77777777" w:rsidR="00A7597B" w:rsidRPr="00853BF9" w:rsidRDefault="00A7597B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4" w:type="pct"/>
          </w:tcPr>
          <w:p w14:paraId="60F5460C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9 (4.7 %)</w:t>
            </w:r>
          </w:p>
        </w:tc>
        <w:tc>
          <w:tcPr>
            <w:tcW w:w="440" w:type="pct"/>
          </w:tcPr>
          <w:p w14:paraId="3C8D183F" w14:textId="77777777" w:rsidR="00A7597B" w:rsidRPr="00853BF9" w:rsidRDefault="00A7597B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</w:tr>
      <w:tr w:rsidR="00A7597B" w:rsidRPr="00853BF9" w14:paraId="796E729E" w14:textId="77777777" w:rsidTr="00A7597B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5C6A6603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2" w:type="pct"/>
          </w:tcPr>
          <w:p w14:paraId="78D8638B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Cell therapy-related</w:t>
            </w:r>
          </w:p>
        </w:tc>
        <w:tc>
          <w:tcPr>
            <w:tcW w:w="635" w:type="pct"/>
          </w:tcPr>
          <w:p w14:paraId="206FBF43" w14:textId="77777777" w:rsidR="00A7597B" w:rsidRPr="00853BF9" w:rsidRDefault="00A7597B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3" w:type="pct"/>
          </w:tcPr>
          <w:p w14:paraId="7A09393D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1 (0.2 %)</w:t>
            </w:r>
          </w:p>
        </w:tc>
        <w:tc>
          <w:tcPr>
            <w:tcW w:w="576" w:type="pct"/>
          </w:tcPr>
          <w:p w14:paraId="4EE5D970" w14:textId="77777777" w:rsidR="00A7597B" w:rsidRPr="00853BF9" w:rsidRDefault="00A7597B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4" w:type="pct"/>
          </w:tcPr>
          <w:p w14:paraId="62D37653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sz w:val="16"/>
              </w:rPr>
            </w:pPr>
          </w:p>
        </w:tc>
        <w:tc>
          <w:tcPr>
            <w:tcW w:w="440" w:type="pct"/>
          </w:tcPr>
          <w:p w14:paraId="656F49C8" w14:textId="77777777" w:rsidR="00A7597B" w:rsidRPr="00853BF9" w:rsidRDefault="00A7597B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</w:tr>
      <w:tr w:rsidR="00A7597B" w:rsidRPr="00853BF9" w14:paraId="25C6E61C" w14:textId="77777777" w:rsidTr="00A7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1D3005FF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2" w:type="pct"/>
          </w:tcPr>
          <w:p w14:paraId="5662BF02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O</w:t>
            </w:r>
            <w:r w:rsidRPr="00853BF9">
              <w:rPr>
                <w:rFonts w:ascii="Calibri" w:hAnsi="Calibri" w:cs="Calibri"/>
                <w:sz w:val="16"/>
              </w:rPr>
              <w:t>ther</w:t>
            </w:r>
          </w:p>
        </w:tc>
        <w:tc>
          <w:tcPr>
            <w:tcW w:w="635" w:type="pct"/>
          </w:tcPr>
          <w:p w14:paraId="2546927C" w14:textId="77777777" w:rsidR="00A7597B" w:rsidRPr="00853BF9" w:rsidRDefault="00A7597B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3" w:type="pct"/>
          </w:tcPr>
          <w:p w14:paraId="1F6E61F6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35 (7.4 %)</w:t>
            </w:r>
          </w:p>
        </w:tc>
        <w:tc>
          <w:tcPr>
            <w:tcW w:w="576" w:type="pct"/>
          </w:tcPr>
          <w:p w14:paraId="68B0D5B5" w14:textId="77777777" w:rsidR="00A7597B" w:rsidRPr="00853BF9" w:rsidRDefault="00A7597B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4" w:type="pct"/>
          </w:tcPr>
          <w:p w14:paraId="63037B8F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9 (4.7 %)</w:t>
            </w:r>
          </w:p>
        </w:tc>
        <w:tc>
          <w:tcPr>
            <w:tcW w:w="440" w:type="pct"/>
          </w:tcPr>
          <w:p w14:paraId="17A811FD" w14:textId="77777777" w:rsidR="00A7597B" w:rsidRPr="00853BF9" w:rsidRDefault="00A7597B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</w:tr>
    </w:tbl>
    <w:p w14:paraId="5F50B743" w14:textId="1C7FC218" w:rsidR="0014617F" w:rsidRDefault="00A7597B">
      <w:pPr>
        <w:rPr>
          <w:b/>
          <w:bCs/>
        </w:rPr>
      </w:pPr>
      <w:r w:rsidRPr="00A7597B">
        <w:rPr>
          <w:b/>
          <w:bCs/>
        </w:rPr>
        <w:t>Overall causes of death within 2 years- supplementary table 1a</w:t>
      </w:r>
    </w:p>
    <w:p w14:paraId="6C45D9F9" w14:textId="4EC81BB1" w:rsidR="00A7597B" w:rsidRDefault="00A7597B">
      <w:pPr>
        <w:rPr>
          <w:b/>
          <w:bCs/>
        </w:rPr>
      </w:pPr>
    </w:p>
    <w:tbl>
      <w:tblPr>
        <w:tblStyle w:val="GridTable4"/>
        <w:tblW w:w="3947" w:type="pct"/>
        <w:tblLook w:val="00A0" w:firstRow="1" w:lastRow="0" w:firstColumn="1" w:lastColumn="0" w:noHBand="0" w:noVBand="0"/>
      </w:tblPr>
      <w:tblGrid>
        <w:gridCol w:w="680"/>
        <w:gridCol w:w="2195"/>
        <w:gridCol w:w="871"/>
        <w:gridCol w:w="1050"/>
        <w:gridCol w:w="871"/>
        <w:gridCol w:w="1050"/>
        <w:gridCol w:w="664"/>
      </w:tblGrid>
      <w:tr w:rsidR="00A7597B" w:rsidRPr="00853BF9" w14:paraId="03367127" w14:textId="77777777" w:rsidTr="00A759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104F9FDA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7" w:type="pct"/>
          </w:tcPr>
          <w:p w14:paraId="59B428DD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tcW w:w="590" w:type="pct"/>
          </w:tcPr>
          <w:p w14:paraId="6F9088BD" w14:textId="77777777" w:rsidR="00A7597B" w:rsidRPr="00853BF9" w:rsidRDefault="00A7597B" w:rsidP="00855CBD">
            <w:pPr>
              <w:pStyle w:val="Compact"/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don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" w:type="pct"/>
          </w:tcPr>
          <w:p w14:paraId="16DAAE6D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tcW w:w="590" w:type="pct"/>
          </w:tcPr>
          <w:p w14:paraId="5E625780" w14:textId="77777777" w:rsidR="00A7597B" w:rsidRPr="00853BF9" w:rsidRDefault="00A7597B" w:rsidP="00855CBD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" w:type="pct"/>
          </w:tcPr>
          <w:p w14:paraId="7DC3A369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tcW w:w="450" w:type="pct"/>
          </w:tcPr>
          <w:p w14:paraId="5560F226" w14:textId="77777777" w:rsidR="00A7597B" w:rsidRPr="00853BF9" w:rsidRDefault="00A7597B" w:rsidP="00855CBD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</w:tr>
      <w:tr w:rsidR="00A7597B" w:rsidRPr="00853BF9" w14:paraId="64C759AD" w14:textId="77777777" w:rsidTr="00A7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5A9F945F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7" w:type="pct"/>
          </w:tcPr>
          <w:p w14:paraId="370BEAFD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Group</w:t>
            </w:r>
          </w:p>
        </w:tc>
        <w:tc>
          <w:tcPr>
            <w:tcW w:w="590" w:type="pct"/>
          </w:tcPr>
          <w:p w14:paraId="5F42BAA9" w14:textId="77777777" w:rsidR="00A7597B" w:rsidRPr="00853BF9" w:rsidRDefault="00A7597B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MS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" w:type="pct"/>
          </w:tcPr>
          <w:p w14:paraId="1DFFBB91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sz w:val="16"/>
              </w:rPr>
            </w:pPr>
          </w:p>
        </w:tc>
        <w:tc>
          <w:tcPr>
            <w:tcW w:w="590" w:type="pct"/>
          </w:tcPr>
          <w:p w14:paraId="76CB58CD" w14:textId="77777777" w:rsidR="00A7597B" w:rsidRPr="00853BF9" w:rsidRDefault="00A7597B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H</w:t>
            </w:r>
            <w:r>
              <w:rPr>
                <w:rFonts w:ascii="Calibri" w:hAnsi="Calibri" w:cs="Calibri"/>
                <w:sz w:val="16"/>
              </w:rPr>
              <w:t>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" w:type="pct"/>
          </w:tcPr>
          <w:p w14:paraId="721ABA57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sz w:val="16"/>
              </w:rPr>
            </w:pPr>
          </w:p>
        </w:tc>
        <w:tc>
          <w:tcPr>
            <w:tcW w:w="450" w:type="pct"/>
          </w:tcPr>
          <w:p w14:paraId="066B7DD7" w14:textId="77777777" w:rsidR="00A7597B" w:rsidRPr="00853BF9" w:rsidRDefault="00A7597B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p</w:t>
            </w:r>
          </w:p>
        </w:tc>
      </w:tr>
      <w:tr w:rsidR="00A7597B" w:rsidRPr="00853BF9" w14:paraId="6A3EB862" w14:textId="77777777" w:rsidTr="00A7597B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4EC82102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7" w:type="pct"/>
          </w:tcPr>
          <w:p w14:paraId="6EA7176D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sz w:val="16"/>
              </w:rPr>
            </w:pPr>
          </w:p>
        </w:tc>
        <w:tc>
          <w:tcPr>
            <w:tcW w:w="590" w:type="pct"/>
          </w:tcPr>
          <w:p w14:paraId="1B3A984D" w14:textId="77777777" w:rsidR="00A7597B" w:rsidRPr="00853BF9" w:rsidRDefault="00A7597B" w:rsidP="00855CBD">
            <w:pPr>
              <w:pStyle w:val="Compact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Miss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" w:type="pct"/>
          </w:tcPr>
          <w:p w14:paraId="31F1846F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N (%)</w:t>
            </w:r>
          </w:p>
        </w:tc>
        <w:tc>
          <w:tcPr>
            <w:tcW w:w="590" w:type="pct"/>
          </w:tcPr>
          <w:p w14:paraId="19727496" w14:textId="77777777" w:rsidR="00A7597B" w:rsidRPr="00853BF9" w:rsidRDefault="00A7597B" w:rsidP="00855CBD">
            <w:pPr>
              <w:pStyle w:val="Compact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Miss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" w:type="pct"/>
          </w:tcPr>
          <w:p w14:paraId="56EF654C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N (%)</w:t>
            </w:r>
          </w:p>
        </w:tc>
        <w:tc>
          <w:tcPr>
            <w:tcW w:w="450" w:type="pct"/>
          </w:tcPr>
          <w:p w14:paraId="390E0766" w14:textId="77777777" w:rsidR="00A7597B" w:rsidRPr="00853BF9" w:rsidRDefault="00A7597B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</w:tr>
      <w:tr w:rsidR="00A7597B" w:rsidRPr="00853BF9" w14:paraId="456B926D" w14:textId="77777777" w:rsidTr="00A7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033469C3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  <w:r>
              <w:rPr>
                <w:rFonts w:ascii="Calibri" w:hAnsi="Calibri" w:cs="Calibri"/>
                <w:sz w:val="16"/>
              </w:rPr>
              <w:t>D</w:t>
            </w:r>
            <w:r w:rsidRPr="00853BF9">
              <w:rPr>
                <w:rFonts w:ascii="Calibri" w:hAnsi="Calibri" w:cs="Calibri"/>
                <w:sz w:val="16"/>
              </w:rPr>
              <w:t>eat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7" w:type="pct"/>
          </w:tcPr>
          <w:p w14:paraId="0CCA0F5F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R</w:t>
            </w:r>
            <w:r w:rsidRPr="00853BF9">
              <w:rPr>
                <w:rFonts w:ascii="Calibri" w:hAnsi="Calibri" w:cs="Calibri"/>
                <w:sz w:val="16"/>
              </w:rPr>
              <w:t>elapse/progression</w:t>
            </w:r>
          </w:p>
        </w:tc>
        <w:tc>
          <w:tcPr>
            <w:tcW w:w="590" w:type="pct"/>
          </w:tcPr>
          <w:p w14:paraId="3EBC6576" w14:textId="77777777" w:rsidR="00A7597B" w:rsidRPr="00853BF9" w:rsidRDefault="00A7597B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2 (0.9 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" w:type="pct"/>
          </w:tcPr>
          <w:p w14:paraId="5C8D484E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48 (22.1 %)</w:t>
            </w:r>
          </w:p>
        </w:tc>
        <w:tc>
          <w:tcPr>
            <w:tcW w:w="590" w:type="pct"/>
          </w:tcPr>
          <w:p w14:paraId="331BD132" w14:textId="77777777" w:rsidR="00A7597B" w:rsidRPr="00853BF9" w:rsidRDefault="00A7597B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1 (0.8 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" w:type="pct"/>
          </w:tcPr>
          <w:p w14:paraId="4D35447A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11 (9 %)</w:t>
            </w:r>
          </w:p>
        </w:tc>
        <w:tc>
          <w:tcPr>
            <w:tcW w:w="450" w:type="pct"/>
          </w:tcPr>
          <w:p w14:paraId="0F90E9F2" w14:textId="77777777" w:rsidR="00A7597B" w:rsidRPr="00853BF9" w:rsidRDefault="00A7597B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0.003</w:t>
            </w:r>
          </w:p>
        </w:tc>
      </w:tr>
      <w:tr w:rsidR="00A7597B" w:rsidRPr="00853BF9" w14:paraId="352D1C34" w14:textId="77777777" w:rsidTr="00A7597B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4ADD2B33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7" w:type="pct"/>
          </w:tcPr>
          <w:p w14:paraId="21CF27EF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S</w:t>
            </w:r>
            <w:r w:rsidRPr="00853BF9">
              <w:rPr>
                <w:rFonts w:ascii="Calibri" w:hAnsi="Calibri" w:cs="Calibri"/>
                <w:sz w:val="16"/>
              </w:rPr>
              <w:t>econdary malignancy/PTLD</w:t>
            </w:r>
          </w:p>
        </w:tc>
        <w:tc>
          <w:tcPr>
            <w:tcW w:w="590" w:type="pct"/>
          </w:tcPr>
          <w:p w14:paraId="233BBE96" w14:textId="77777777" w:rsidR="00A7597B" w:rsidRPr="00853BF9" w:rsidRDefault="00A7597B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" w:type="pct"/>
          </w:tcPr>
          <w:p w14:paraId="460B5443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5 (2.3 %)</w:t>
            </w:r>
          </w:p>
        </w:tc>
        <w:tc>
          <w:tcPr>
            <w:tcW w:w="590" w:type="pct"/>
          </w:tcPr>
          <w:p w14:paraId="3BAC6B07" w14:textId="77777777" w:rsidR="00A7597B" w:rsidRPr="00853BF9" w:rsidRDefault="00A7597B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" w:type="pct"/>
          </w:tcPr>
          <w:p w14:paraId="6092B977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sz w:val="16"/>
              </w:rPr>
            </w:pPr>
          </w:p>
        </w:tc>
        <w:tc>
          <w:tcPr>
            <w:tcW w:w="450" w:type="pct"/>
          </w:tcPr>
          <w:p w14:paraId="77E206D5" w14:textId="77777777" w:rsidR="00A7597B" w:rsidRPr="00853BF9" w:rsidRDefault="00A7597B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</w:tr>
      <w:tr w:rsidR="00A7597B" w:rsidRPr="00853BF9" w14:paraId="518A7F79" w14:textId="77777777" w:rsidTr="00A7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1E9FD66D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7" w:type="pct"/>
          </w:tcPr>
          <w:p w14:paraId="74F1DDC6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GVHD</w:t>
            </w:r>
          </w:p>
        </w:tc>
        <w:tc>
          <w:tcPr>
            <w:tcW w:w="590" w:type="pct"/>
          </w:tcPr>
          <w:p w14:paraId="7DD5EE63" w14:textId="77777777" w:rsidR="00A7597B" w:rsidRPr="00853BF9" w:rsidRDefault="00A7597B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" w:type="pct"/>
          </w:tcPr>
          <w:p w14:paraId="132736BE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55 (25.3 %)</w:t>
            </w:r>
          </w:p>
        </w:tc>
        <w:tc>
          <w:tcPr>
            <w:tcW w:w="590" w:type="pct"/>
          </w:tcPr>
          <w:p w14:paraId="626BC45A" w14:textId="77777777" w:rsidR="00A7597B" w:rsidRPr="00853BF9" w:rsidRDefault="00A7597B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" w:type="pct"/>
          </w:tcPr>
          <w:p w14:paraId="5B58ACC6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23 (18.9 %)</w:t>
            </w:r>
          </w:p>
        </w:tc>
        <w:tc>
          <w:tcPr>
            <w:tcW w:w="450" w:type="pct"/>
          </w:tcPr>
          <w:p w14:paraId="73E92056" w14:textId="77777777" w:rsidR="00A7597B" w:rsidRPr="00853BF9" w:rsidRDefault="00A7597B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</w:tr>
      <w:tr w:rsidR="00A7597B" w:rsidRPr="00853BF9" w14:paraId="653A629A" w14:textId="77777777" w:rsidTr="00A7597B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49492517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7" w:type="pct"/>
          </w:tcPr>
          <w:p w14:paraId="1620BEEC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I</w:t>
            </w:r>
            <w:r w:rsidRPr="00853BF9">
              <w:rPr>
                <w:rFonts w:ascii="Calibri" w:hAnsi="Calibri" w:cs="Calibri"/>
                <w:sz w:val="16"/>
              </w:rPr>
              <w:t>nfection</w:t>
            </w:r>
          </w:p>
        </w:tc>
        <w:tc>
          <w:tcPr>
            <w:tcW w:w="590" w:type="pct"/>
          </w:tcPr>
          <w:p w14:paraId="014915DE" w14:textId="77777777" w:rsidR="00A7597B" w:rsidRPr="00853BF9" w:rsidRDefault="00A7597B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" w:type="pct"/>
          </w:tcPr>
          <w:p w14:paraId="6BD8869D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63 (29 %)</w:t>
            </w:r>
          </w:p>
        </w:tc>
        <w:tc>
          <w:tcPr>
            <w:tcW w:w="590" w:type="pct"/>
          </w:tcPr>
          <w:p w14:paraId="6CB1323D" w14:textId="77777777" w:rsidR="00A7597B" w:rsidRPr="00853BF9" w:rsidRDefault="00A7597B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" w:type="pct"/>
          </w:tcPr>
          <w:p w14:paraId="64E1479E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58 (47.5 %)</w:t>
            </w:r>
          </w:p>
        </w:tc>
        <w:tc>
          <w:tcPr>
            <w:tcW w:w="450" w:type="pct"/>
          </w:tcPr>
          <w:p w14:paraId="3185632C" w14:textId="77777777" w:rsidR="00A7597B" w:rsidRPr="00853BF9" w:rsidRDefault="00A7597B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</w:tr>
      <w:tr w:rsidR="00A7597B" w:rsidRPr="00853BF9" w14:paraId="66BBA1CB" w14:textId="77777777" w:rsidTr="00A7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0BE5A310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7" w:type="pct"/>
          </w:tcPr>
          <w:p w14:paraId="03AD4C9F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O</w:t>
            </w:r>
            <w:r w:rsidRPr="00853BF9">
              <w:rPr>
                <w:rFonts w:ascii="Calibri" w:hAnsi="Calibri" w:cs="Calibri"/>
                <w:sz w:val="16"/>
              </w:rPr>
              <w:t>rgan damage/failure</w:t>
            </w:r>
          </w:p>
        </w:tc>
        <w:tc>
          <w:tcPr>
            <w:tcW w:w="590" w:type="pct"/>
          </w:tcPr>
          <w:p w14:paraId="2A611EE5" w14:textId="77777777" w:rsidR="00A7597B" w:rsidRPr="00853BF9" w:rsidRDefault="00A7597B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" w:type="pct"/>
          </w:tcPr>
          <w:p w14:paraId="6AEAF455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19 (8.8 %)</w:t>
            </w:r>
          </w:p>
        </w:tc>
        <w:tc>
          <w:tcPr>
            <w:tcW w:w="590" w:type="pct"/>
          </w:tcPr>
          <w:p w14:paraId="52AC431C" w14:textId="77777777" w:rsidR="00A7597B" w:rsidRPr="00853BF9" w:rsidRDefault="00A7597B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" w:type="pct"/>
          </w:tcPr>
          <w:p w14:paraId="3597681B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16 (13.1 %)</w:t>
            </w:r>
          </w:p>
        </w:tc>
        <w:tc>
          <w:tcPr>
            <w:tcW w:w="450" w:type="pct"/>
          </w:tcPr>
          <w:p w14:paraId="0C81B2F9" w14:textId="77777777" w:rsidR="00A7597B" w:rsidRPr="00853BF9" w:rsidRDefault="00A7597B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</w:tr>
      <w:tr w:rsidR="00A7597B" w:rsidRPr="00853BF9" w14:paraId="54B51E94" w14:textId="77777777" w:rsidTr="00A7597B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473AD072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7" w:type="pct"/>
          </w:tcPr>
          <w:p w14:paraId="365B8E3D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T</w:t>
            </w:r>
            <w:r w:rsidRPr="00853BF9">
              <w:rPr>
                <w:rFonts w:ascii="Calibri" w:hAnsi="Calibri" w:cs="Calibri"/>
                <w:sz w:val="16"/>
              </w:rPr>
              <w:t>oxicity</w:t>
            </w:r>
          </w:p>
        </w:tc>
        <w:tc>
          <w:tcPr>
            <w:tcW w:w="590" w:type="pct"/>
          </w:tcPr>
          <w:p w14:paraId="716C986B" w14:textId="77777777" w:rsidR="00A7597B" w:rsidRPr="00853BF9" w:rsidRDefault="00A7597B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" w:type="pct"/>
          </w:tcPr>
          <w:p w14:paraId="6E202E0A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5 (2.3 %)</w:t>
            </w:r>
          </w:p>
        </w:tc>
        <w:tc>
          <w:tcPr>
            <w:tcW w:w="590" w:type="pct"/>
          </w:tcPr>
          <w:p w14:paraId="6393287F" w14:textId="77777777" w:rsidR="00A7597B" w:rsidRPr="00853BF9" w:rsidRDefault="00A7597B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" w:type="pct"/>
          </w:tcPr>
          <w:p w14:paraId="1F857B83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3 (2.5 %)</w:t>
            </w:r>
          </w:p>
        </w:tc>
        <w:tc>
          <w:tcPr>
            <w:tcW w:w="450" w:type="pct"/>
          </w:tcPr>
          <w:p w14:paraId="5EE00F3A" w14:textId="77777777" w:rsidR="00A7597B" w:rsidRPr="00853BF9" w:rsidRDefault="00A7597B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</w:tr>
      <w:tr w:rsidR="00A7597B" w:rsidRPr="00853BF9" w14:paraId="41E03F98" w14:textId="77777777" w:rsidTr="00A7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4362ECEE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7" w:type="pct"/>
          </w:tcPr>
          <w:p w14:paraId="45284625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Transplant</w:t>
            </w:r>
            <w:r w:rsidRPr="00853BF9">
              <w:rPr>
                <w:rFonts w:ascii="Calibri" w:hAnsi="Calibri" w:cs="Calibri"/>
                <w:sz w:val="16"/>
              </w:rPr>
              <w:t>-related death</w:t>
            </w:r>
          </w:p>
        </w:tc>
        <w:tc>
          <w:tcPr>
            <w:tcW w:w="590" w:type="pct"/>
          </w:tcPr>
          <w:p w14:paraId="3517D18F" w14:textId="77777777" w:rsidR="00A7597B" w:rsidRPr="00853BF9" w:rsidRDefault="00A7597B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" w:type="pct"/>
          </w:tcPr>
          <w:p w14:paraId="6DCF25CD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10 (4.6 %)</w:t>
            </w:r>
          </w:p>
        </w:tc>
        <w:tc>
          <w:tcPr>
            <w:tcW w:w="590" w:type="pct"/>
          </w:tcPr>
          <w:p w14:paraId="3EEA14EC" w14:textId="77777777" w:rsidR="00A7597B" w:rsidRPr="00853BF9" w:rsidRDefault="00A7597B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" w:type="pct"/>
          </w:tcPr>
          <w:p w14:paraId="3531677E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6 (4.9 %)</w:t>
            </w:r>
          </w:p>
        </w:tc>
        <w:tc>
          <w:tcPr>
            <w:tcW w:w="450" w:type="pct"/>
          </w:tcPr>
          <w:p w14:paraId="435C2ABC" w14:textId="77777777" w:rsidR="00A7597B" w:rsidRPr="00853BF9" w:rsidRDefault="00A7597B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</w:tr>
      <w:tr w:rsidR="00A7597B" w:rsidRPr="00853BF9" w14:paraId="140EA5B0" w14:textId="77777777" w:rsidTr="00A7597B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52F48721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7" w:type="pct"/>
          </w:tcPr>
          <w:p w14:paraId="09F0DFD3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O</w:t>
            </w:r>
            <w:r w:rsidRPr="00853BF9">
              <w:rPr>
                <w:rFonts w:ascii="Calibri" w:hAnsi="Calibri" w:cs="Calibri"/>
                <w:sz w:val="16"/>
              </w:rPr>
              <w:t>ther</w:t>
            </w:r>
          </w:p>
        </w:tc>
        <w:tc>
          <w:tcPr>
            <w:tcW w:w="590" w:type="pct"/>
          </w:tcPr>
          <w:p w14:paraId="78C7452A" w14:textId="77777777" w:rsidR="00A7597B" w:rsidRPr="00853BF9" w:rsidRDefault="00A7597B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" w:type="pct"/>
          </w:tcPr>
          <w:p w14:paraId="0FB56036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12 (5.5 %)</w:t>
            </w:r>
          </w:p>
        </w:tc>
        <w:tc>
          <w:tcPr>
            <w:tcW w:w="590" w:type="pct"/>
          </w:tcPr>
          <w:p w14:paraId="3C38A626" w14:textId="77777777" w:rsidR="00A7597B" w:rsidRPr="00853BF9" w:rsidRDefault="00A7597B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" w:type="pct"/>
          </w:tcPr>
          <w:p w14:paraId="644AD1ED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5 (4.1 %)</w:t>
            </w:r>
          </w:p>
        </w:tc>
        <w:tc>
          <w:tcPr>
            <w:tcW w:w="450" w:type="pct"/>
          </w:tcPr>
          <w:p w14:paraId="25644DF0" w14:textId="77777777" w:rsidR="00A7597B" w:rsidRPr="00853BF9" w:rsidRDefault="00A7597B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</w:tr>
    </w:tbl>
    <w:p w14:paraId="6DDB476A" w14:textId="0948D421" w:rsidR="00A7597B" w:rsidRDefault="00A7597B">
      <w:pPr>
        <w:rPr>
          <w:b/>
          <w:bCs/>
        </w:rPr>
      </w:pPr>
      <w:r w:rsidRPr="00A7597B">
        <w:rPr>
          <w:b/>
          <w:bCs/>
        </w:rPr>
        <w:t>Causes of death within 6 months- Supplementary table 1b</w:t>
      </w:r>
    </w:p>
    <w:p w14:paraId="49FEA0E6" w14:textId="486F802F" w:rsidR="00A7597B" w:rsidRDefault="00A7597B">
      <w:pPr>
        <w:rPr>
          <w:b/>
          <w:bCs/>
        </w:rPr>
      </w:pPr>
    </w:p>
    <w:tbl>
      <w:tblPr>
        <w:tblStyle w:val="GridTable4"/>
        <w:tblW w:w="3995" w:type="pct"/>
        <w:tblLook w:val="00A0" w:firstRow="1" w:lastRow="0" w:firstColumn="1" w:lastColumn="0" w:noHBand="0" w:noVBand="0"/>
      </w:tblPr>
      <w:tblGrid>
        <w:gridCol w:w="682"/>
        <w:gridCol w:w="2196"/>
        <w:gridCol w:w="959"/>
        <w:gridCol w:w="1049"/>
        <w:gridCol w:w="871"/>
        <w:gridCol w:w="1049"/>
        <w:gridCol w:w="665"/>
      </w:tblGrid>
      <w:tr w:rsidR="00A7597B" w:rsidRPr="00853BF9" w14:paraId="6B0C89BE" w14:textId="77777777" w:rsidTr="00A759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</w:tcPr>
          <w:p w14:paraId="75F8088E" w14:textId="77777777" w:rsidR="00A7597B" w:rsidRDefault="00A7597B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  <w:p w14:paraId="476D2C6B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0" w:type="pct"/>
          </w:tcPr>
          <w:p w14:paraId="424DD006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tcW w:w="642" w:type="pct"/>
          </w:tcPr>
          <w:p w14:paraId="3E325723" w14:textId="77777777" w:rsidR="00A7597B" w:rsidRPr="00853BF9" w:rsidRDefault="00A7597B" w:rsidP="00855CBD">
            <w:pPr>
              <w:pStyle w:val="Compact"/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don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2" w:type="pct"/>
          </w:tcPr>
          <w:p w14:paraId="2C45B534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tcW w:w="583" w:type="pct"/>
          </w:tcPr>
          <w:p w14:paraId="09455D6B" w14:textId="77777777" w:rsidR="00A7597B" w:rsidRPr="00853BF9" w:rsidRDefault="00A7597B" w:rsidP="00855CBD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2" w:type="pct"/>
          </w:tcPr>
          <w:p w14:paraId="451D76F6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tcW w:w="446" w:type="pct"/>
          </w:tcPr>
          <w:p w14:paraId="166991D6" w14:textId="77777777" w:rsidR="00A7597B" w:rsidRPr="00853BF9" w:rsidRDefault="00A7597B" w:rsidP="00855CBD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</w:tr>
      <w:tr w:rsidR="00A7597B" w:rsidRPr="00853BF9" w14:paraId="23F4065E" w14:textId="77777777" w:rsidTr="00A7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</w:tcPr>
          <w:p w14:paraId="5B0D3768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0" w:type="pct"/>
          </w:tcPr>
          <w:p w14:paraId="25137483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Group</w:t>
            </w:r>
          </w:p>
        </w:tc>
        <w:tc>
          <w:tcPr>
            <w:tcW w:w="642" w:type="pct"/>
          </w:tcPr>
          <w:p w14:paraId="7669965C" w14:textId="77777777" w:rsidR="00A7597B" w:rsidRPr="00853BF9" w:rsidRDefault="00A7597B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MS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2" w:type="pct"/>
          </w:tcPr>
          <w:p w14:paraId="4BBA4048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sz w:val="16"/>
              </w:rPr>
            </w:pPr>
          </w:p>
        </w:tc>
        <w:tc>
          <w:tcPr>
            <w:tcW w:w="583" w:type="pct"/>
          </w:tcPr>
          <w:p w14:paraId="4340E38C" w14:textId="77777777" w:rsidR="00A7597B" w:rsidRPr="00853BF9" w:rsidRDefault="00A7597B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H</w:t>
            </w:r>
            <w:r>
              <w:rPr>
                <w:rFonts w:ascii="Calibri" w:hAnsi="Calibri" w:cs="Calibri"/>
                <w:sz w:val="16"/>
              </w:rPr>
              <w:t>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2" w:type="pct"/>
          </w:tcPr>
          <w:p w14:paraId="2B664016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sz w:val="16"/>
              </w:rPr>
            </w:pPr>
          </w:p>
        </w:tc>
        <w:tc>
          <w:tcPr>
            <w:tcW w:w="446" w:type="pct"/>
          </w:tcPr>
          <w:p w14:paraId="0CB557C0" w14:textId="77777777" w:rsidR="00A7597B" w:rsidRPr="00853BF9" w:rsidRDefault="00A7597B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p</w:t>
            </w:r>
          </w:p>
        </w:tc>
      </w:tr>
      <w:tr w:rsidR="00A7597B" w:rsidRPr="00853BF9" w14:paraId="5CEAC631" w14:textId="77777777" w:rsidTr="00A7597B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</w:tcPr>
          <w:p w14:paraId="63A4FEAA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0" w:type="pct"/>
          </w:tcPr>
          <w:p w14:paraId="4BCABAA4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sz w:val="16"/>
              </w:rPr>
            </w:pPr>
          </w:p>
        </w:tc>
        <w:tc>
          <w:tcPr>
            <w:tcW w:w="642" w:type="pct"/>
          </w:tcPr>
          <w:p w14:paraId="3B66FB39" w14:textId="77777777" w:rsidR="00A7597B" w:rsidRPr="00853BF9" w:rsidRDefault="00A7597B" w:rsidP="00855CBD">
            <w:pPr>
              <w:pStyle w:val="Compact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Miss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2" w:type="pct"/>
          </w:tcPr>
          <w:p w14:paraId="78C084C8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N (%)</w:t>
            </w:r>
          </w:p>
        </w:tc>
        <w:tc>
          <w:tcPr>
            <w:tcW w:w="583" w:type="pct"/>
          </w:tcPr>
          <w:p w14:paraId="0CB2ED03" w14:textId="77777777" w:rsidR="00A7597B" w:rsidRPr="00853BF9" w:rsidRDefault="00A7597B" w:rsidP="00855CBD">
            <w:pPr>
              <w:pStyle w:val="Compact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Miss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2" w:type="pct"/>
          </w:tcPr>
          <w:p w14:paraId="473B4569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N (%)</w:t>
            </w:r>
          </w:p>
        </w:tc>
        <w:tc>
          <w:tcPr>
            <w:tcW w:w="446" w:type="pct"/>
          </w:tcPr>
          <w:p w14:paraId="47E2A543" w14:textId="77777777" w:rsidR="00A7597B" w:rsidRPr="00853BF9" w:rsidRDefault="00A7597B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</w:tr>
      <w:tr w:rsidR="00A7597B" w:rsidRPr="00853BF9" w14:paraId="28041ECA" w14:textId="77777777" w:rsidTr="00A7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</w:tcPr>
          <w:p w14:paraId="35C23140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  <w:r>
              <w:rPr>
                <w:rFonts w:ascii="Calibri" w:hAnsi="Calibri" w:cs="Calibri"/>
                <w:sz w:val="16"/>
              </w:rPr>
              <w:t>D</w:t>
            </w:r>
            <w:r w:rsidRPr="00853BF9">
              <w:rPr>
                <w:rFonts w:ascii="Calibri" w:hAnsi="Calibri" w:cs="Calibri"/>
                <w:sz w:val="16"/>
              </w:rPr>
              <w:t>eat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0" w:type="pct"/>
          </w:tcPr>
          <w:p w14:paraId="75E829DB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R</w:t>
            </w:r>
            <w:r w:rsidRPr="00853BF9">
              <w:rPr>
                <w:rFonts w:ascii="Calibri" w:hAnsi="Calibri" w:cs="Calibri"/>
                <w:sz w:val="16"/>
              </w:rPr>
              <w:t>elapse/progression</w:t>
            </w:r>
          </w:p>
        </w:tc>
        <w:tc>
          <w:tcPr>
            <w:tcW w:w="642" w:type="pct"/>
          </w:tcPr>
          <w:p w14:paraId="669AACF1" w14:textId="77777777" w:rsidR="00A7597B" w:rsidRPr="00853BF9" w:rsidRDefault="00A7597B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17 (6.3 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2" w:type="pct"/>
          </w:tcPr>
          <w:p w14:paraId="56E99974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89 (35.2 %)</w:t>
            </w:r>
          </w:p>
        </w:tc>
        <w:tc>
          <w:tcPr>
            <w:tcW w:w="583" w:type="pct"/>
          </w:tcPr>
          <w:p w14:paraId="5AB0D34D" w14:textId="77777777" w:rsidR="00A7597B" w:rsidRPr="00853BF9" w:rsidRDefault="00A7597B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3 (4.2 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2" w:type="pct"/>
          </w:tcPr>
          <w:p w14:paraId="4CA71AD9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24 (35.3 %)</w:t>
            </w:r>
          </w:p>
        </w:tc>
        <w:tc>
          <w:tcPr>
            <w:tcW w:w="446" w:type="pct"/>
          </w:tcPr>
          <w:p w14:paraId="41BDC38F" w14:textId="77777777" w:rsidR="00A7597B" w:rsidRPr="00853BF9" w:rsidRDefault="00A7597B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0.9</w:t>
            </w:r>
            <w:r>
              <w:rPr>
                <w:rFonts w:ascii="Calibri" w:hAnsi="Calibri" w:cs="Calibri"/>
                <w:sz w:val="16"/>
              </w:rPr>
              <w:t>5</w:t>
            </w:r>
          </w:p>
        </w:tc>
      </w:tr>
      <w:tr w:rsidR="00A7597B" w:rsidRPr="00853BF9" w14:paraId="3CD69177" w14:textId="77777777" w:rsidTr="00A7597B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</w:tcPr>
          <w:p w14:paraId="411DFD0E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0" w:type="pct"/>
          </w:tcPr>
          <w:p w14:paraId="3681DB7A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S</w:t>
            </w:r>
            <w:r w:rsidRPr="00853BF9">
              <w:rPr>
                <w:rFonts w:ascii="Calibri" w:hAnsi="Calibri" w:cs="Calibri"/>
                <w:sz w:val="16"/>
              </w:rPr>
              <w:t>econdary malignancy/PTLD</w:t>
            </w:r>
          </w:p>
        </w:tc>
        <w:tc>
          <w:tcPr>
            <w:tcW w:w="642" w:type="pct"/>
          </w:tcPr>
          <w:p w14:paraId="2ECDA58C" w14:textId="77777777" w:rsidR="00A7597B" w:rsidRPr="00853BF9" w:rsidRDefault="00A7597B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2" w:type="pct"/>
          </w:tcPr>
          <w:p w14:paraId="2254B79D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3 (1.2 %)</w:t>
            </w:r>
          </w:p>
        </w:tc>
        <w:tc>
          <w:tcPr>
            <w:tcW w:w="583" w:type="pct"/>
          </w:tcPr>
          <w:p w14:paraId="2714CE04" w14:textId="77777777" w:rsidR="00A7597B" w:rsidRPr="00853BF9" w:rsidRDefault="00A7597B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2" w:type="pct"/>
          </w:tcPr>
          <w:p w14:paraId="643029F8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2 (2.9 %)</w:t>
            </w:r>
          </w:p>
        </w:tc>
        <w:tc>
          <w:tcPr>
            <w:tcW w:w="446" w:type="pct"/>
          </w:tcPr>
          <w:p w14:paraId="26C709FA" w14:textId="77777777" w:rsidR="00A7597B" w:rsidRPr="00853BF9" w:rsidRDefault="00A7597B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</w:tr>
      <w:tr w:rsidR="00A7597B" w:rsidRPr="00853BF9" w14:paraId="69B43707" w14:textId="77777777" w:rsidTr="00A7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</w:tcPr>
          <w:p w14:paraId="0E974D50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0" w:type="pct"/>
          </w:tcPr>
          <w:p w14:paraId="5D7DA9B0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GVHD</w:t>
            </w:r>
          </w:p>
        </w:tc>
        <w:tc>
          <w:tcPr>
            <w:tcW w:w="642" w:type="pct"/>
          </w:tcPr>
          <w:p w14:paraId="38E3A48C" w14:textId="77777777" w:rsidR="00A7597B" w:rsidRPr="00853BF9" w:rsidRDefault="00A7597B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2" w:type="pct"/>
          </w:tcPr>
          <w:p w14:paraId="102C6003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56 (22.1 %)</w:t>
            </w:r>
          </w:p>
        </w:tc>
        <w:tc>
          <w:tcPr>
            <w:tcW w:w="583" w:type="pct"/>
          </w:tcPr>
          <w:p w14:paraId="116BFBB4" w14:textId="77777777" w:rsidR="00A7597B" w:rsidRPr="00853BF9" w:rsidRDefault="00A7597B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2" w:type="pct"/>
          </w:tcPr>
          <w:p w14:paraId="76A3ED19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15 (22.1 %)</w:t>
            </w:r>
          </w:p>
        </w:tc>
        <w:tc>
          <w:tcPr>
            <w:tcW w:w="446" w:type="pct"/>
          </w:tcPr>
          <w:p w14:paraId="09CBC794" w14:textId="77777777" w:rsidR="00A7597B" w:rsidRPr="00853BF9" w:rsidRDefault="00A7597B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</w:tr>
      <w:tr w:rsidR="00A7597B" w:rsidRPr="00853BF9" w14:paraId="057E2A4F" w14:textId="77777777" w:rsidTr="00A7597B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</w:tcPr>
          <w:p w14:paraId="41B00593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0" w:type="pct"/>
          </w:tcPr>
          <w:p w14:paraId="18D29FD0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I</w:t>
            </w:r>
            <w:r w:rsidRPr="00853BF9">
              <w:rPr>
                <w:rFonts w:ascii="Calibri" w:hAnsi="Calibri" w:cs="Calibri"/>
                <w:sz w:val="16"/>
              </w:rPr>
              <w:t>nfection</w:t>
            </w:r>
          </w:p>
        </w:tc>
        <w:tc>
          <w:tcPr>
            <w:tcW w:w="642" w:type="pct"/>
          </w:tcPr>
          <w:p w14:paraId="6349A602" w14:textId="77777777" w:rsidR="00A7597B" w:rsidRPr="00853BF9" w:rsidRDefault="00A7597B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2" w:type="pct"/>
          </w:tcPr>
          <w:p w14:paraId="1B728474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56 (22.1 %)</w:t>
            </w:r>
          </w:p>
        </w:tc>
        <w:tc>
          <w:tcPr>
            <w:tcW w:w="583" w:type="pct"/>
          </w:tcPr>
          <w:p w14:paraId="135014EF" w14:textId="77777777" w:rsidR="00A7597B" w:rsidRPr="00853BF9" w:rsidRDefault="00A7597B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2" w:type="pct"/>
          </w:tcPr>
          <w:p w14:paraId="023FD08C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16 (23.5 %)</w:t>
            </w:r>
          </w:p>
        </w:tc>
        <w:tc>
          <w:tcPr>
            <w:tcW w:w="446" w:type="pct"/>
          </w:tcPr>
          <w:p w14:paraId="6530356B" w14:textId="77777777" w:rsidR="00A7597B" w:rsidRPr="00853BF9" w:rsidRDefault="00A7597B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</w:tr>
      <w:tr w:rsidR="00A7597B" w:rsidRPr="00853BF9" w14:paraId="16C89161" w14:textId="77777777" w:rsidTr="00A7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</w:tcPr>
          <w:p w14:paraId="5429DA69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0" w:type="pct"/>
          </w:tcPr>
          <w:p w14:paraId="64ACD372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O</w:t>
            </w:r>
            <w:r w:rsidRPr="00853BF9">
              <w:rPr>
                <w:rFonts w:ascii="Calibri" w:hAnsi="Calibri" w:cs="Calibri"/>
                <w:sz w:val="16"/>
              </w:rPr>
              <w:t>rgan damage/failure</w:t>
            </w:r>
          </w:p>
        </w:tc>
        <w:tc>
          <w:tcPr>
            <w:tcW w:w="642" w:type="pct"/>
          </w:tcPr>
          <w:p w14:paraId="5538AC6E" w14:textId="77777777" w:rsidR="00A7597B" w:rsidRPr="00853BF9" w:rsidRDefault="00A7597B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2" w:type="pct"/>
          </w:tcPr>
          <w:p w14:paraId="7A3BE700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14 (5.5 %)</w:t>
            </w:r>
          </w:p>
        </w:tc>
        <w:tc>
          <w:tcPr>
            <w:tcW w:w="583" w:type="pct"/>
          </w:tcPr>
          <w:p w14:paraId="6719F28B" w14:textId="77777777" w:rsidR="00A7597B" w:rsidRPr="00853BF9" w:rsidRDefault="00A7597B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2" w:type="pct"/>
          </w:tcPr>
          <w:p w14:paraId="697AAEF6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3 (4.4 %)</w:t>
            </w:r>
          </w:p>
        </w:tc>
        <w:tc>
          <w:tcPr>
            <w:tcW w:w="446" w:type="pct"/>
          </w:tcPr>
          <w:p w14:paraId="229705DC" w14:textId="77777777" w:rsidR="00A7597B" w:rsidRPr="00853BF9" w:rsidRDefault="00A7597B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</w:tr>
      <w:tr w:rsidR="00A7597B" w:rsidRPr="00853BF9" w14:paraId="06B53BC0" w14:textId="77777777" w:rsidTr="00A7597B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</w:tcPr>
          <w:p w14:paraId="277E0284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0" w:type="pct"/>
          </w:tcPr>
          <w:p w14:paraId="28335859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T</w:t>
            </w:r>
            <w:r w:rsidRPr="00853BF9">
              <w:rPr>
                <w:rFonts w:ascii="Calibri" w:hAnsi="Calibri" w:cs="Calibri"/>
                <w:sz w:val="16"/>
              </w:rPr>
              <w:t>oxicity</w:t>
            </w:r>
          </w:p>
        </w:tc>
        <w:tc>
          <w:tcPr>
            <w:tcW w:w="642" w:type="pct"/>
          </w:tcPr>
          <w:p w14:paraId="54D1125E" w14:textId="77777777" w:rsidR="00A7597B" w:rsidRPr="00853BF9" w:rsidRDefault="00A7597B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2" w:type="pct"/>
          </w:tcPr>
          <w:p w14:paraId="73BA774A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4 (1.6 %)</w:t>
            </w:r>
          </w:p>
        </w:tc>
        <w:tc>
          <w:tcPr>
            <w:tcW w:w="583" w:type="pct"/>
          </w:tcPr>
          <w:p w14:paraId="537F353D" w14:textId="77777777" w:rsidR="00A7597B" w:rsidRPr="00853BF9" w:rsidRDefault="00A7597B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2" w:type="pct"/>
          </w:tcPr>
          <w:p w14:paraId="522A399B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1 (1.5 %)</w:t>
            </w:r>
          </w:p>
        </w:tc>
        <w:tc>
          <w:tcPr>
            <w:tcW w:w="446" w:type="pct"/>
          </w:tcPr>
          <w:p w14:paraId="38F0BDFC" w14:textId="77777777" w:rsidR="00A7597B" w:rsidRPr="00853BF9" w:rsidRDefault="00A7597B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</w:tr>
      <w:tr w:rsidR="00A7597B" w:rsidRPr="00853BF9" w14:paraId="53B95C4D" w14:textId="77777777" w:rsidTr="00A7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</w:tcPr>
          <w:p w14:paraId="71C1E800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0" w:type="pct"/>
          </w:tcPr>
          <w:p w14:paraId="36EE2B22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transplant</w:t>
            </w:r>
            <w:r w:rsidRPr="00853BF9">
              <w:rPr>
                <w:rFonts w:ascii="Calibri" w:hAnsi="Calibri" w:cs="Calibri"/>
                <w:sz w:val="16"/>
              </w:rPr>
              <w:t>-related death</w:t>
            </w:r>
          </w:p>
        </w:tc>
        <w:tc>
          <w:tcPr>
            <w:tcW w:w="642" w:type="pct"/>
          </w:tcPr>
          <w:p w14:paraId="69F976D0" w14:textId="77777777" w:rsidR="00A7597B" w:rsidRPr="00853BF9" w:rsidRDefault="00A7597B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2" w:type="pct"/>
          </w:tcPr>
          <w:p w14:paraId="225003FF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7 (2.8 %)</w:t>
            </w:r>
          </w:p>
        </w:tc>
        <w:tc>
          <w:tcPr>
            <w:tcW w:w="583" w:type="pct"/>
          </w:tcPr>
          <w:p w14:paraId="72B61FD5" w14:textId="77777777" w:rsidR="00A7597B" w:rsidRPr="00853BF9" w:rsidRDefault="00A7597B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2" w:type="pct"/>
          </w:tcPr>
          <w:p w14:paraId="4FF0122F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3 (4.4 %)</w:t>
            </w:r>
          </w:p>
        </w:tc>
        <w:tc>
          <w:tcPr>
            <w:tcW w:w="446" w:type="pct"/>
          </w:tcPr>
          <w:p w14:paraId="47F66CD1" w14:textId="77777777" w:rsidR="00A7597B" w:rsidRPr="00853BF9" w:rsidRDefault="00A7597B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</w:tr>
      <w:tr w:rsidR="00A7597B" w:rsidRPr="00853BF9" w14:paraId="44D10F9F" w14:textId="77777777" w:rsidTr="00A7597B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</w:tcPr>
          <w:p w14:paraId="0916CFAA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0" w:type="pct"/>
          </w:tcPr>
          <w:p w14:paraId="4B29707E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Cell therapy-related</w:t>
            </w:r>
          </w:p>
        </w:tc>
        <w:tc>
          <w:tcPr>
            <w:tcW w:w="642" w:type="pct"/>
          </w:tcPr>
          <w:p w14:paraId="0FCD7369" w14:textId="77777777" w:rsidR="00A7597B" w:rsidRPr="00853BF9" w:rsidRDefault="00A7597B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2" w:type="pct"/>
          </w:tcPr>
          <w:p w14:paraId="57D12A42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1 (0.4 %)</w:t>
            </w:r>
          </w:p>
        </w:tc>
        <w:tc>
          <w:tcPr>
            <w:tcW w:w="583" w:type="pct"/>
          </w:tcPr>
          <w:p w14:paraId="0E4EF8C7" w14:textId="77777777" w:rsidR="00A7597B" w:rsidRPr="00853BF9" w:rsidRDefault="00A7597B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2" w:type="pct"/>
          </w:tcPr>
          <w:p w14:paraId="06AA92C2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sz w:val="16"/>
              </w:rPr>
            </w:pPr>
          </w:p>
        </w:tc>
        <w:tc>
          <w:tcPr>
            <w:tcW w:w="446" w:type="pct"/>
          </w:tcPr>
          <w:p w14:paraId="58CCD33F" w14:textId="77777777" w:rsidR="00A7597B" w:rsidRPr="00853BF9" w:rsidRDefault="00A7597B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</w:tr>
      <w:tr w:rsidR="00A7597B" w:rsidRPr="00853BF9" w14:paraId="107CBB1B" w14:textId="77777777" w:rsidTr="00A7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</w:tcPr>
          <w:p w14:paraId="23512AA5" w14:textId="77777777" w:rsidR="00A7597B" w:rsidRPr="00853BF9" w:rsidRDefault="00A7597B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0" w:type="pct"/>
          </w:tcPr>
          <w:p w14:paraId="7BDDB449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O</w:t>
            </w:r>
            <w:r w:rsidRPr="00853BF9">
              <w:rPr>
                <w:rFonts w:ascii="Calibri" w:hAnsi="Calibri" w:cs="Calibri"/>
                <w:sz w:val="16"/>
              </w:rPr>
              <w:t>ther</w:t>
            </w:r>
          </w:p>
        </w:tc>
        <w:tc>
          <w:tcPr>
            <w:tcW w:w="642" w:type="pct"/>
          </w:tcPr>
          <w:p w14:paraId="035A4524" w14:textId="77777777" w:rsidR="00A7597B" w:rsidRPr="00853BF9" w:rsidRDefault="00A7597B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2" w:type="pct"/>
          </w:tcPr>
          <w:p w14:paraId="391B29DB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23 (9.1 %)</w:t>
            </w:r>
          </w:p>
        </w:tc>
        <w:tc>
          <w:tcPr>
            <w:tcW w:w="583" w:type="pct"/>
          </w:tcPr>
          <w:p w14:paraId="62217DBD" w14:textId="77777777" w:rsidR="00A7597B" w:rsidRPr="00853BF9" w:rsidRDefault="00A7597B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2" w:type="pct"/>
          </w:tcPr>
          <w:p w14:paraId="39E1AAEE" w14:textId="77777777" w:rsidR="00A7597B" w:rsidRPr="00853BF9" w:rsidRDefault="00A7597B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4 (5.9 %)</w:t>
            </w:r>
          </w:p>
        </w:tc>
        <w:tc>
          <w:tcPr>
            <w:tcW w:w="446" w:type="pct"/>
          </w:tcPr>
          <w:p w14:paraId="21673C30" w14:textId="77777777" w:rsidR="00A7597B" w:rsidRPr="00853BF9" w:rsidRDefault="00A7597B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</w:tr>
    </w:tbl>
    <w:p w14:paraId="78955BD8" w14:textId="0188EDAF" w:rsidR="00A7597B" w:rsidRDefault="00A7597B">
      <w:pPr>
        <w:rPr>
          <w:b/>
          <w:bCs/>
        </w:rPr>
      </w:pPr>
      <w:r w:rsidRPr="00A7597B">
        <w:rPr>
          <w:b/>
          <w:bCs/>
        </w:rPr>
        <w:lastRenderedPageBreak/>
        <w:t>Supplementary table 1c</w:t>
      </w:r>
      <w:r>
        <w:rPr>
          <w:b/>
          <w:bCs/>
        </w:rPr>
        <w:t>-</w:t>
      </w:r>
      <w:r w:rsidRPr="00A7597B">
        <w:t xml:space="preserve"> </w:t>
      </w:r>
      <w:r w:rsidRPr="00A7597B">
        <w:rPr>
          <w:b/>
          <w:bCs/>
        </w:rPr>
        <w:t>Causes of death 6-24 months</w:t>
      </w:r>
    </w:p>
    <w:p w14:paraId="37BB96AD" w14:textId="77777777" w:rsidR="00DC4F7E" w:rsidRDefault="00DC4F7E">
      <w:pPr>
        <w:rPr>
          <w:b/>
          <w:bCs/>
        </w:rPr>
      </w:pPr>
    </w:p>
    <w:tbl>
      <w:tblPr>
        <w:tblStyle w:val="GridTable4"/>
        <w:tblW w:w="3366" w:type="pct"/>
        <w:tblLook w:val="00A0" w:firstRow="1" w:lastRow="0" w:firstColumn="1" w:lastColumn="0" w:noHBand="0" w:noVBand="0"/>
      </w:tblPr>
      <w:tblGrid>
        <w:gridCol w:w="1355"/>
        <w:gridCol w:w="1635"/>
        <w:gridCol w:w="629"/>
        <w:gridCol w:w="540"/>
        <w:gridCol w:w="1380"/>
        <w:gridCol w:w="755"/>
      </w:tblGrid>
      <w:tr w:rsidR="00DC4F7E" w:rsidRPr="00853BF9" w14:paraId="172FA6CB" w14:textId="77777777" w:rsidTr="006056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</w:tcPr>
          <w:p w14:paraId="72B085E1" w14:textId="77777777" w:rsidR="00DC4F7E" w:rsidRPr="00853BF9" w:rsidRDefault="00DC4F7E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9" w:type="pct"/>
          </w:tcPr>
          <w:p w14:paraId="790CF502" w14:textId="77777777" w:rsidR="00DC4F7E" w:rsidRPr="00853BF9" w:rsidRDefault="00DC4F7E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tcW w:w="500" w:type="pct"/>
          </w:tcPr>
          <w:p w14:paraId="012039B4" w14:textId="77777777" w:rsidR="00DC4F7E" w:rsidRPr="00853BF9" w:rsidRDefault="00DC4F7E" w:rsidP="00855CBD">
            <w:pPr>
              <w:pStyle w:val="Compact"/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9" w:type="pct"/>
          </w:tcPr>
          <w:p w14:paraId="4C525820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d</w:t>
            </w:r>
          </w:p>
        </w:tc>
        <w:tc>
          <w:tcPr>
            <w:tcW w:w="1096" w:type="pct"/>
          </w:tcPr>
          <w:p w14:paraId="0E0BA423" w14:textId="77777777" w:rsidR="00DC4F7E" w:rsidRPr="00853BF9" w:rsidRDefault="00DC4F7E" w:rsidP="00855CBD">
            <w:pPr>
              <w:pStyle w:val="Compact"/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HR (95% C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pct"/>
          </w:tcPr>
          <w:p w14:paraId="6FA48FDB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p</w:t>
            </w:r>
          </w:p>
        </w:tc>
      </w:tr>
      <w:tr w:rsidR="00DC4F7E" w:rsidRPr="00853BF9" w14:paraId="4DAA0D51" w14:textId="77777777" w:rsidTr="0060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</w:tcPr>
          <w:p w14:paraId="1A1E7252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  <w:r>
              <w:rPr>
                <w:rFonts w:ascii="Calibri" w:hAnsi="Calibri" w:cs="Calibri"/>
                <w:sz w:val="16"/>
              </w:rPr>
              <w:t>In vivo t cell deple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9" w:type="pct"/>
          </w:tcPr>
          <w:p w14:paraId="1D146C96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no</w:t>
            </w:r>
          </w:p>
        </w:tc>
        <w:tc>
          <w:tcPr>
            <w:tcW w:w="500" w:type="pct"/>
          </w:tcPr>
          <w:p w14:paraId="33968432" w14:textId="77777777" w:rsidR="00DC4F7E" w:rsidRPr="00853BF9" w:rsidRDefault="00DC4F7E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7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9" w:type="pct"/>
          </w:tcPr>
          <w:p w14:paraId="305A3381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98</w:t>
            </w:r>
          </w:p>
        </w:tc>
        <w:tc>
          <w:tcPr>
            <w:tcW w:w="1096" w:type="pct"/>
          </w:tcPr>
          <w:p w14:paraId="0F769E54" w14:textId="77777777" w:rsidR="00DC4F7E" w:rsidRPr="00853BF9" w:rsidRDefault="00DC4F7E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pct"/>
          </w:tcPr>
          <w:p w14:paraId="54A4B469" w14:textId="77777777" w:rsidR="00DC4F7E" w:rsidRPr="00853BF9" w:rsidRDefault="00DC4F7E" w:rsidP="00855CBD">
            <w:pPr>
              <w:spacing w:before="40" w:after="40"/>
              <w:rPr>
                <w:rFonts w:ascii="Calibri" w:hAnsi="Calibri" w:cs="Calibri"/>
                <w:sz w:val="16"/>
              </w:rPr>
            </w:pPr>
          </w:p>
        </w:tc>
      </w:tr>
      <w:tr w:rsidR="00DC4F7E" w:rsidRPr="00853BF9" w14:paraId="2CD2B951" w14:textId="77777777" w:rsidTr="00605618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</w:tcPr>
          <w:p w14:paraId="0FCDA8DB" w14:textId="77777777" w:rsidR="00DC4F7E" w:rsidRPr="00853BF9" w:rsidRDefault="00DC4F7E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9" w:type="pct"/>
          </w:tcPr>
          <w:p w14:paraId="5FD39786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yes</w:t>
            </w:r>
          </w:p>
        </w:tc>
        <w:tc>
          <w:tcPr>
            <w:tcW w:w="500" w:type="pct"/>
          </w:tcPr>
          <w:p w14:paraId="5368D1D6" w14:textId="77777777" w:rsidR="00DC4F7E" w:rsidRPr="00853BF9" w:rsidRDefault="00DC4F7E" w:rsidP="00855CBD">
            <w:pPr>
              <w:pStyle w:val="Compact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5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9" w:type="pct"/>
          </w:tcPr>
          <w:p w14:paraId="7746D6A1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48</w:t>
            </w:r>
          </w:p>
        </w:tc>
        <w:tc>
          <w:tcPr>
            <w:tcW w:w="1096" w:type="pct"/>
          </w:tcPr>
          <w:p w14:paraId="73A4E129" w14:textId="77777777" w:rsidR="00DC4F7E" w:rsidRPr="00853BF9" w:rsidRDefault="00DC4F7E" w:rsidP="00855CBD">
            <w:pPr>
              <w:pStyle w:val="Compact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0.91 (0.62-1.3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pct"/>
          </w:tcPr>
          <w:p w14:paraId="175ED9B5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0.</w:t>
            </w:r>
            <w:r>
              <w:rPr>
                <w:rFonts w:ascii="Calibri" w:hAnsi="Calibri" w:cs="Calibri"/>
                <w:sz w:val="16"/>
              </w:rPr>
              <w:t>7</w:t>
            </w:r>
          </w:p>
        </w:tc>
      </w:tr>
      <w:tr w:rsidR="00DC4F7E" w:rsidRPr="00853BF9" w14:paraId="739831B6" w14:textId="77777777" w:rsidTr="0060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</w:tcPr>
          <w:p w14:paraId="2B1C139F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Don</w:t>
            </w:r>
            <w:r>
              <w:rPr>
                <w:rFonts w:ascii="Calibri" w:hAnsi="Calibri" w:cs="Calibri"/>
                <w:sz w:val="16"/>
              </w:rPr>
              <w:t>or a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9" w:type="pct"/>
          </w:tcPr>
          <w:p w14:paraId="6F298144" w14:textId="77777777" w:rsidR="00DC4F7E" w:rsidRPr="00853BF9" w:rsidRDefault="00DC4F7E" w:rsidP="00855CBD">
            <w:pPr>
              <w:spacing w:before="40" w:after="40"/>
              <w:rPr>
                <w:rFonts w:ascii="Calibri" w:hAnsi="Calibri" w:cs="Calibri"/>
                <w:sz w:val="16"/>
              </w:rPr>
            </w:pPr>
          </w:p>
        </w:tc>
        <w:tc>
          <w:tcPr>
            <w:tcW w:w="500" w:type="pct"/>
          </w:tcPr>
          <w:p w14:paraId="26510AFC" w14:textId="77777777" w:rsidR="00DC4F7E" w:rsidRPr="00853BF9" w:rsidRDefault="00DC4F7E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13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9" w:type="pct"/>
          </w:tcPr>
          <w:p w14:paraId="0E1F3400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146</w:t>
            </w:r>
          </w:p>
        </w:tc>
        <w:tc>
          <w:tcPr>
            <w:tcW w:w="1096" w:type="pct"/>
          </w:tcPr>
          <w:p w14:paraId="5E1A9E4B" w14:textId="77777777" w:rsidR="00DC4F7E" w:rsidRPr="00853BF9" w:rsidRDefault="00DC4F7E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0.93 (0.79-1.0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pct"/>
          </w:tcPr>
          <w:p w14:paraId="3E378939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0.</w:t>
            </w:r>
            <w:r>
              <w:rPr>
                <w:rFonts w:ascii="Calibri" w:hAnsi="Calibri" w:cs="Calibri"/>
                <w:sz w:val="16"/>
              </w:rPr>
              <w:t>4</w:t>
            </w:r>
          </w:p>
        </w:tc>
      </w:tr>
      <w:tr w:rsidR="00DC4F7E" w:rsidRPr="00853BF9" w14:paraId="3A50AD6A" w14:textId="77777777" w:rsidTr="00605618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</w:tcPr>
          <w:p w14:paraId="30B80370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Donor</w:t>
            </w:r>
            <w:r>
              <w:rPr>
                <w:rFonts w:ascii="Calibri" w:hAnsi="Calibri" w:cs="Calibri"/>
                <w:sz w:val="16"/>
              </w:rPr>
              <w:t xml:space="preserve"> typ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9" w:type="pct"/>
          </w:tcPr>
          <w:p w14:paraId="1E689DF5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MSD</w:t>
            </w:r>
          </w:p>
        </w:tc>
        <w:tc>
          <w:tcPr>
            <w:tcW w:w="500" w:type="pct"/>
          </w:tcPr>
          <w:p w14:paraId="2E80714F" w14:textId="77777777" w:rsidR="00DC4F7E" w:rsidRPr="00853BF9" w:rsidRDefault="00DC4F7E" w:rsidP="00855CBD">
            <w:pPr>
              <w:pStyle w:val="Compact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9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9" w:type="pct"/>
          </w:tcPr>
          <w:p w14:paraId="1087AB1C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86</w:t>
            </w:r>
          </w:p>
        </w:tc>
        <w:tc>
          <w:tcPr>
            <w:tcW w:w="1096" w:type="pct"/>
          </w:tcPr>
          <w:p w14:paraId="3FBC089F" w14:textId="77777777" w:rsidR="00DC4F7E" w:rsidRPr="00853BF9" w:rsidRDefault="00DC4F7E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pct"/>
          </w:tcPr>
          <w:p w14:paraId="2BA37F20" w14:textId="77777777" w:rsidR="00DC4F7E" w:rsidRPr="00853BF9" w:rsidRDefault="00DC4F7E" w:rsidP="00855CBD">
            <w:pPr>
              <w:spacing w:before="40" w:after="40"/>
              <w:rPr>
                <w:rFonts w:ascii="Calibri" w:hAnsi="Calibri" w:cs="Calibri"/>
                <w:sz w:val="16"/>
              </w:rPr>
            </w:pPr>
          </w:p>
        </w:tc>
      </w:tr>
      <w:tr w:rsidR="00DC4F7E" w:rsidRPr="00853BF9" w14:paraId="01D27EEE" w14:textId="77777777" w:rsidTr="0060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</w:tcPr>
          <w:p w14:paraId="44199D97" w14:textId="77777777" w:rsidR="00DC4F7E" w:rsidRPr="00853BF9" w:rsidRDefault="00DC4F7E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9" w:type="pct"/>
          </w:tcPr>
          <w:p w14:paraId="25BF7AC8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HD</w:t>
            </w:r>
          </w:p>
        </w:tc>
        <w:tc>
          <w:tcPr>
            <w:tcW w:w="500" w:type="pct"/>
          </w:tcPr>
          <w:p w14:paraId="3DD604BA" w14:textId="77777777" w:rsidR="00DC4F7E" w:rsidRPr="00853BF9" w:rsidRDefault="00DC4F7E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3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9" w:type="pct"/>
          </w:tcPr>
          <w:p w14:paraId="568024A4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60</w:t>
            </w:r>
          </w:p>
        </w:tc>
        <w:tc>
          <w:tcPr>
            <w:tcW w:w="1096" w:type="pct"/>
          </w:tcPr>
          <w:p w14:paraId="0D0A95F3" w14:textId="77777777" w:rsidR="00DC4F7E" w:rsidRPr="00853BF9" w:rsidRDefault="00DC4F7E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2.08 (1.32-3.2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pct"/>
          </w:tcPr>
          <w:p w14:paraId="6A27541B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CF3885">
              <w:rPr>
                <w:rFonts w:ascii="Calibri" w:hAnsi="Calibri" w:cs="Calibri"/>
                <w:color w:val="FF0000"/>
                <w:sz w:val="16"/>
              </w:rPr>
              <w:t>0.00</w:t>
            </w:r>
            <w:r>
              <w:rPr>
                <w:rFonts w:ascii="Calibri" w:hAnsi="Calibri" w:cs="Calibri"/>
                <w:color w:val="FF0000"/>
                <w:sz w:val="16"/>
              </w:rPr>
              <w:t>2</w:t>
            </w:r>
          </w:p>
        </w:tc>
      </w:tr>
      <w:tr w:rsidR="00DC4F7E" w:rsidRPr="00853BF9" w14:paraId="7B78DD36" w14:textId="77777777" w:rsidTr="00605618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</w:tcPr>
          <w:p w14:paraId="035C3241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Stage</w:t>
            </w:r>
            <w:r>
              <w:rPr>
                <w:rFonts w:ascii="Calibri" w:hAnsi="Calibri" w:cs="Calibri"/>
                <w:sz w:val="16"/>
              </w:rPr>
              <w:t xml:space="preserve"> of dise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9" w:type="pct"/>
          </w:tcPr>
          <w:p w14:paraId="0300872A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CR</w:t>
            </w:r>
          </w:p>
        </w:tc>
        <w:tc>
          <w:tcPr>
            <w:tcW w:w="500" w:type="pct"/>
          </w:tcPr>
          <w:p w14:paraId="464E0C6C" w14:textId="77777777" w:rsidR="00DC4F7E" w:rsidRPr="00853BF9" w:rsidRDefault="00DC4F7E" w:rsidP="00855CBD">
            <w:pPr>
              <w:pStyle w:val="Compact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4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9" w:type="pct"/>
          </w:tcPr>
          <w:p w14:paraId="3B3F6255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36</w:t>
            </w:r>
          </w:p>
        </w:tc>
        <w:tc>
          <w:tcPr>
            <w:tcW w:w="1096" w:type="pct"/>
          </w:tcPr>
          <w:p w14:paraId="09AC2B54" w14:textId="77777777" w:rsidR="00DC4F7E" w:rsidRPr="00853BF9" w:rsidRDefault="00DC4F7E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pct"/>
          </w:tcPr>
          <w:p w14:paraId="2D06DDD4" w14:textId="77777777" w:rsidR="00DC4F7E" w:rsidRPr="00853BF9" w:rsidRDefault="00DC4F7E" w:rsidP="00855CBD">
            <w:pPr>
              <w:spacing w:before="40" w:after="40"/>
              <w:rPr>
                <w:rFonts w:ascii="Calibri" w:hAnsi="Calibri" w:cs="Calibri"/>
                <w:sz w:val="16"/>
              </w:rPr>
            </w:pPr>
          </w:p>
        </w:tc>
      </w:tr>
      <w:tr w:rsidR="00DC4F7E" w:rsidRPr="00853BF9" w14:paraId="2835DC5E" w14:textId="77777777" w:rsidTr="0060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</w:tcPr>
          <w:p w14:paraId="66CB6098" w14:textId="77777777" w:rsidR="00DC4F7E" w:rsidRPr="00853BF9" w:rsidRDefault="00DC4F7E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9" w:type="pct"/>
          </w:tcPr>
          <w:p w14:paraId="23458A5A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no CR</w:t>
            </w:r>
          </w:p>
        </w:tc>
        <w:tc>
          <w:tcPr>
            <w:tcW w:w="500" w:type="pct"/>
          </w:tcPr>
          <w:p w14:paraId="3DD95E16" w14:textId="77777777" w:rsidR="00DC4F7E" w:rsidRPr="00853BF9" w:rsidRDefault="00DC4F7E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5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9" w:type="pct"/>
          </w:tcPr>
          <w:p w14:paraId="56FB3F18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79</w:t>
            </w:r>
          </w:p>
        </w:tc>
        <w:tc>
          <w:tcPr>
            <w:tcW w:w="1096" w:type="pct"/>
          </w:tcPr>
          <w:p w14:paraId="7FB05208" w14:textId="77777777" w:rsidR="00DC4F7E" w:rsidRPr="00853BF9" w:rsidRDefault="00DC4F7E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1.62 (1.09-2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pct"/>
          </w:tcPr>
          <w:p w14:paraId="2A4806B3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0.01</w:t>
            </w:r>
            <w:r>
              <w:rPr>
                <w:rFonts w:ascii="Calibri" w:hAnsi="Calibri" w:cs="Calibri"/>
                <w:sz w:val="16"/>
              </w:rPr>
              <w:t>8</w:t>
            </w:r>
          </w:p>
        </w:tc>
      </w:tr>
      <w:tr w:rsidR="00DC4F7E" w:rsidRPr="00853BF9" w14:paraId="1F1F2628" w14:textId="77777777" w:rsidTr="00605618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</w:tcPr>
          <w:p w14:paraId="3553C5BC" w14:textId="77777777" w:rsidR="00DC4F7E" w:rsidRPr="00853BF9" w:rsidRDefault="00DC4F7E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9" w:type="pct"/>
          </w:tcPr>
          <w:p w14:paraId="69D590FD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Untreated</w:t>
            </w:r>
          </w:p>
        </w:tc>
        <w:tc>
          <w:tcPr>
            <w:tcW w:w="500" w:type="pct"/>
          </w:tcPr>
          <w:p w14:paraId="412835FE" w14:textId="77777777" w:rsidR="00DC4F7E" w:rsidRPr="00853BF9" w:rsidRDefault="00DC4F7E" w:rsidP="00855CBD">
            <w:pPr>
              <w:pStyle w:val="Compact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3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9" w:type="pct"/>
          </w:tcPr>
          <w:p w14:paraId="3EAC2352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31</w:t>
            </w:r>
          </w:p>
        </w:tc>
        <w:tc>
          <w:tcPr>
            <w:tcW w:w="1096" w:type="pct"/>
          </w:tcPr>
          <w:p w14:paraId="6CD3D6A8" w14:textId="77777777" w:rsidR="00DC4F7E" w:rsidRPr="00853BF9" w:rsidRDefault="00DC4F7E" w:rsidP="00855CBD">
            <w:pPr>
              <w:pStyle w:val="Compact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1.07 (0.65-1.7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pct"/>
          </w:tcPr>
          <w:p w14:paraId="15DECB04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0.8</w:t>
            </w:r>
          </w:p>
        </w:tc>
      </w:tr>
      <w:tr w:rsidR="00DC4F7E" w:rsidRPr="00853BF9" w14:paraId="6F0A0199" w14:textId="77777777" w:rsidTr="0060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</w:tcPr>
          <w:p w14:paraId="09078DDF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Age</w:t>
            </w:r>
            <w:r>
              <w:rPr>
                <w:rFonts w:ascii="Calibri" w:hAnsi="Calibri" w:cs="Calibri"/>
                <w:sz w:val="16"/>
              </w:rPr>
              <w:t>-recipi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9" w:type="pct"/>
          </w:tcPr>
          <w:p w14:paraId="01DA667A" w14:textId="77777777" w:rsidR="00DC4F7E" w:rsidRPr="00853BF9" w:rsidRDefault="00DC4F7E" w:rsidP="00855CBD">
            <w:pPr>
              <w:spacing w:before="40" w:after="40"/>
              <w:rPr>
                <w:rFonts w:ascii="Calibri" w:hAnsi="Calibri" w:cs="Calibri"/>
                <w:sz w:val="16"/>
              </w:rPr>
            </w:pPr>
          </w:p>
        </w:tc>
        <w:tc>
          <w:tcPr>
            <w:tcW w:w="500" w:type="pct"/>
          </w:tcPr>
          <w:p w14:paraId="329A0E38" w14:textId="77777777" w:rsidR="00DC4F7E" w:rsidRPr="00853BF9" w:rsidRDefault="00DC4F7E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13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9" w:type="pct"/>
          </w:tcPr>
          <w:p w14:paraId="5B204127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146</w:t>
            </w:r>
          </w:p>
        </w:tc>
        <w:tc>
          <w:tcPr>
            <w:tcW w:w="1096" w:type="pct"/>
          </w:tcPr>
          <w:p w14:paraId="7F705898" w14:textId="77777777" w:rsidR="00DC4F7E" w:rsidRPr="00853BF9" w:rsidRDefault="00DC4F7E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1 (0.98-1.0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pct"/>
          </w:tcPr>
          <w:p w14:paraId="1403C0D9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0.7</w:t>
            </w:r>
          </w:p>
        </w:tc>
      </w:tr>
      <w:tr w:rsidR="00DC4F7E" w:rsidRPr="00853BF9" w14:paraId="4AE9EC67" w14:textId="77777777" w:rsidTr="00605618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</w:tcPr>
          <w:p w14:paraId="6DEC3055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  <w:r>
              <w:rPr>
                <w:rFonts w:ascii="Calibri" w:hAnsi="Calibri" w:cs="Calibri"/>
                <w:sz w:val="16"/>
              </w:rPr>
              <w:t>S</w:t>
            </w:r>
            <w:r w:rsidRPr="00853BF9">
              <w:rPr>
                <w:rFonts w:ascii="Calibri" w:hAnsi="Calibri" w:cs="Calibri"/>
                <w:sz w:val="16"/>
              </w:rPr>
              <w:t>our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9" w:type="pct"/>
          </w:tcPr>
          <w:p w14:paraId="1907207F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BM</w:t>
            </w:r>
          </w:p>
        </w:tc>
        <w:tc>
          <w:tcPr>
            <w:tcW w:w="500" w:type="pct"/>
          </w:tcPr>
          <w:p w14:paraId="4176661A" w14:textId="77777777" w:rsidR="00DC4F7E" w:rsidRPr="00853BF9" w:rsidRDefault="00DC4F7E" w:rsidP="00855CBD">
            <w:pPr>
              <w:pStyle w:val="Compact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2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9" w:type="pct"/>
          </w:tcPr>
          <w:p w14:paraId="7637D599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26</w:t>
            </w:r>
          </w:p>
        </w:tc>
        <w:tc>
          <w:tcPr>
            <w:tcW w:w="1096" w:type="pct"/>
          </w:tcPr>
          <w:p w14:paraId="570A4CD6" w14:textId="77777777" w:rsidR="00DC4F7E" w:rsidRPr="00853BF9" w:rsidRDefault="00DC4F7E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pct"/>
          </w:tcPr>
          <w:p w14:paraId="41328A21" w14:textId="77777777" w:rsidR="00DC4F7E" w:rsidRPr="00853BF9" w:rsidRDefault="00DC4F7E" w:rsidP="00855CBD">
            <w:pPr>
              <w:spacing w:before="40" w:after="40"/>
              <w:rPr>
                <w:rFonts w:ascii="Calibri" w:hAnsi="Calibri" w:cs="Calibri"/>
                <w:sz w:val="16"/>
              </w:rPr>
            </w:pPr>
          </w:p>
        </w:tc>
      </w:tr>
      <w:tr w:rsidR="00DC4F7E" w:rsidRPr="00853BF9" w14:paraId="7B5E2620" w14:textId="77777777" w:rsidTr="0060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</w:tcPr>
          <w:p w14:paraId="0B1F1226" w14:textId="77777777" w:rsidR="00DC4F7E" w:rsidRPr="00853BF9" w:rsidRDefault="00DC4F7E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9" w:type="pct"/>
          </w:tcPr>
          <w:p w14:paraId="4207F068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PB</w:t>
            </w:r>
          </w:p>
        </w:tc>
        <w:tc>
          <w:tcPr>
            <w:tcW w:w="500" w:type="pct"/>
          </w:tcPr>
          <w:p w14:paraId="459E8CE3" w14:textId="77777777" w:rsidR="00DC4F7E" w:rsidRPr="00853BF9" w:rsidRDefault="00DC4F7E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10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9" w:type="pct"/>
          </w:tcPr>
          <w:p w14:paraId="6E8FC8C3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120</w:t>
            </w:r>
          </w:p>
        </w:tc>
        <w:tc>
          <w:tcPr>
            <w:tcW w:w="1096" w:type="pct"/>
          </w:tcPr>
          <w:p w14:paraId="1D15DB0D" w14:textId="77777777" w:rsidR="00DC4F7E" w:rsidRPr="00853BF9" w:rsidRDefault="00DC4F7E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1.32 (0.83-2.0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pct"/>
          </w:tcPr>
          <w:p w14:paraId="6A813F16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0.2</w:t>
            </w:r>
          </w:p>
        </w:tc>
      </w:tr>
      <w:tr w:rsidR="00DC4F7E" w:rsidRPr="00853BF9" w14:paraId="75AA7A03" w14:textId="77777777" w:rsidTr="00605618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</w:tcPr>
          <w:p w14:paraId="65E9927B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  <w:r>
              <w:rPr>
                <w:rFonts w:ascii="Calibri" w:hAnsi="Calibri" w:cs="Calibri"/>
                <w:sz w:val="16"/>
              </w:rPr>
              <w:t>TB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9" w:type="pct"/>
          </w:tcPr>
          <w:p w14:paraId="4CA57870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no</w:t>
            </w:r>
          </w:p>
        </w:tc>
        <w:tc>
          <w:tcPr>
            <w:tcW w:w="500" w:type="pct"/>
          </w:tcPr>
          <w:p w14:paraId="030A2EEB" w14:textId="77777777" w:rsidR="00DC4F7E" w:rsidRPr="00853BF9" w:rsidRDefault="00DC4F7E" w:rsidP="00855CBD">
            <w:pPr>
              <w:pStyle w:val="Compact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11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9" w:type="pct"/>
          </w:tcPr>
          <w:p w14:paraId="38B692C3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128</w:t>
            </w:r>
          </w:p>
        </w:tc>
        <w:tc>
          <w:tcPr>
            <w:tcW w:w="1096" w:type="pct"/>
          </w:tcPr>
          <w:p w14:paraId="4F290ED2" w14:textId="77777777" w:rsidR="00DC4F7E" w:rsidRPr="00853BF9" w:rsidRDefault="00DC4F7E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pct"/>
          </w:tcPr>
          <w:p w14:paraId="752A5FCF" w14:textId="77777777" w:rsidR="00DC4F7E" w:rsidRPr="00853BF9" w:rsidRDefault="00DC4F7E" w:rsidP="00855CBD">
            <w:pPr>
              <w:spacing w:before="40" w:after="40"/>
              <w:rPr>
                <w:rFonts w:ascii="Calibri" w:hAnsi="Calibri" w:cs="Calibri"/>
                <w:sz w:val="16"/>
              </w:rPr>
            </w:pPr>
          </w:p>
        </w:tc>
      </w:tr>
      <w:tr w:rsidR="00DC4F7E" w:rsidRPr="00853BF9" w14:paraId="4B3E78AE" w14:textId="77777777" w:rsidTr="0060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</w:tcPr>
          <w:p w14:paraId="2817C1FF" w14:textId="77777777" w:rsidR="00DC4F7E" w:rsidRPr="00853BF9" w:rsidRDefault="00DC4F7E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9" w:type="pct"/>
          </w:tcPr>
          <w:p w14:paraId="327A25AF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yes</w:t>
            </w:r>
          </w:p>
        </w:tc>
        <w:tc>
          <w:tcPr>
            <w:tcW w:w="500" w:type="pct"/>
          </w:tcPr>
          <w:p w14:paraId="13048072" w14:textId="77777777" w:rsidR="00DC4F7E" w:rsidRPr="00853BF9" w:rsidRDefault="00DC4F7E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1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9" w:type="pct"/>
          </w:tcPr>
          <w:p w14:paraId="2EC04F09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18</w:t>
            </w:r>
          </w:p>
        </w:tc>
        <w:tc>
          <w:tcPr>
            <w:tcW w:w="1096" w:type="pct"/>
          </w:tcPr>
          <w:p w14:paraId="22A4D9E6" w14:textId="77777777" w:rsidR="00DC4F7E" w:rsidRPr="00853BF9" w:rsidRDefault="00DC4F7E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0.73 (0.43-1.2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pct"/>
          </w:tcPr>
          <w:p w14:paraId="294806ED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0.</w:t>
            </w:r>
            <w:r>
              <w:rPr>
                <w:rFonts w:ascii="Calibri" w:hAnsi="Calibri" w:cs="Calibri"/>
                <w:sz w:val="16"/>
              </w:rPr>
              <w:t>3</w:t>
            </w:r>
          </w:p>
        </w:tc>
      </w:tr>
      <w:tr w:rsidR="00DC4F7E" w:rsidRPr="00853BF9" w14:paraId="5216D8F3" w14:textId="77777777" w:rsidTr="00605618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</w:tcPr>
          <w:p w14:paraId="36A88919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Sex</w:t>
            </w:r>
            <w:r>
              <w:rPr>
                <w:rFonts w:ascii="Calibri" w:hAnsi="Calibri" w:cs="Calibri"/>
                <w:sz w:val="16"/>
              </w:rPr>
              <w:t>-</w:t>
            </w:r>
            <w:r w:rsidRPr="00853BF9">
              <w:rPr>
                <w:rFonts w:ascii="Calibri" w:hAnsi="Calibri" w:cs="Calibri"/>
                <w:sz w:val="16"/>
              </w:rPr>
              <w:t>matc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9" w:type="pct"/>
          </w:tcPr>
          <w:p w14:paraId="7AA04E68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Female to male</w:t>
            </w:r>
          </w:p>
        </w:tc>
        <w:tc>
          <w:tcPr>
            <w:tcW w:w="500" w:type="pct"/>
          </w:tcPr>
          <w:p w14:paraId="72ECF32D" w14:textId="77777777" w:rsidR="00DC4F7E" w:rsidRPr="00853BF9" w:rsidRDefault="00DC4F7E" w:rsidP="00855CBD">
            <w:pPr>
              <w:pStyle w:val="Compact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3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9" w:type="pct"/>
          </w:tcPr>
          <w:p w14:paraId="0739E7E2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50</w:t>
            </w:r>
          </w:p>
        </w:tc>
        <w:tc>
          <w:tcPr>
            <w:tcW w:w="1096" w:type="pct"/>
          </w:tcPr>
          <w:p w14:paraId="5381772E" w14:textId="77777777" w:rsidR="00DC4F7E" w:rsidRPr="00853BF9" w:rsidRDefault="00DC4F7E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pct"/>
          </w:tcPr>
          <w:p w14:paraId="28C614C0" w14:textId="77777777" w:rsidR="00DC4F7E" w:rsidRPr="00853BF9" w:rsidRDefault="00DC4F7E" w:rsidP="00855CBD">
            <w:pPr>
              <w:spacing w:before="40" w:after="40"/>
              <w:rPr>
                <w:rFonts w:ascii="Calibri" w:hAnsi="Calibri" w:cs="Calibri"/>
                <w:sz w:val="16"/>
              </w:rPr>
            </w:pPr>
          </w:p>
        </w:tc>
      </w:tr>
      <w:tr w:rsidR="00DC4F7E" w:rsidRPr="00853BF9" w14:paraId="7DDA86B5" w14:textId="77777777" w:rsidTr="0060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</w:tcPr>
          <w:p w14:paraId="518DBBE4" w14:textId="77777777" w:rsidR="00DC4F7E" w:rsidRPr="00853BF9" w:rsidRDefault="00DC4F7E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9" w:type="pct"/>
          </w:tcPr>
          <w:p w14:paraId="456DFCF5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Other combinations</w:t>
            </w:r>
          </w:p>
        </w:tc>
        <w:tc>
          <w:tcPr>
            <w:tcW w:w="500" w:type="pct"/>
          </w:tcPr>
          <w:p w14:paraId="278E28C2" w14:textId="77777777" w:rsidR="00DC4F7E" w:rsidRPr="00853BF9" w:rsidRDefault="00DC4F7E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9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9" w:type="pct"/>
          </w:tcPr>
          <w:p w14:paraId="13BE6795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96</w:t>
            </w:r>
          </w:p>
        </w:tc>
        <w:tc>
          <w:tcPr>
            <w:tcW w:w="1096" w:type="pct"/>
          </w:tcPr>
          <w:p w14:paraId="0A986F16" w14:textId="77777777" w:rsidR="00DC4F7E" w:rsidRPr="00853BF9" w:rsidRDefault="00DC4F7E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0.62 (0.44-0.8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pct"/>
          </w:tcPr>
          <w:p w14:paraId="14EA5C10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0.00</w:t>
            </w:r>
            <w:r>
              <w:rPr>
                <w:rFonts w:ascii="Calibri" w:hAnsi="Calibri" w:cs="Calibri"/>
                <w:sz w:val="16"/>
              </w:rPr>
              <w:t>7</w:t>
            </w:r>
          </w:p>
        </w:tc>
      </w:tr>
      <w:tr w:rsidR="00DC4F7E" w:rsidRPr="00853BF9" w14:paraId="7594CAA9" w14:textId="77777777" w:rsidTr="00605618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</w:tcPr>
          <w:p w14:paraId="436ED719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  <w:r>
              <w:rPr>
                <w:rFonts w:ascii="Calibri" w:hAnsi="Calibri" w:cs="Calibri"/>
                <w:sz w:val="16"/>
              </w:rPr>
              <w:t>Condition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9" w:type="pct"/>
          </w:tcPr>
          <w:p w14:paraId="0E3EB1FA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S</w:t>
            </w:r>
            <w:r w:rsidRPr="00853BF9">
              <w:rPr>
                <w:rFonts w:ascii="Calibri" w:hAnsi="Calibri" w:cs="Calibri"/>
                <w:sz w:val="16"/>
              </w:rPr>
              <w:t>tandard</w:t>
            </w:r>
          </w:p>
        </w:tc>
        <w:tc>
          <w:tcPr>
            <w:tcW w:w="500" w:type="pct"/>
          </w:tcPr>
          <w:p w14:paraId="163E79C6" w14:textId="77777777" w:rsidR="00DC4F7E" w:rsidRPr="00853BF9" w:rsidRDefault="00DC4F7E" w:rsidP="00855CBD">
            <w:pPr>
              <w:pStyle w:val="Compact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5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9" w:type="pct"/>
          </w:tcPr>
          <w:p w14:paraId="75D24C03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61</w:t>
            </w:r>
          </w:p>
        </w:tc>
        <w:tc>
          <w:tcPr>
            <w:tcW w:w="1096" w:type="pct"/>
          </w:tcPr>
          <w:p w14:paraId="1FBAF9F1" w14:textId="77777777" w:rsidR="00DC4F7E" w:rsidRPr="00853BF9" w:rsidRDefault="00DC4F7E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pct"/>
          </w:tcPr>
          <w:p w14:paraId="631346ED" w14:textId="77777777" w:rsidR="00DC4F7E" w:rsidRPr="00853BF9" w:rsidRDefault="00DC4F7E" w:rsidP="00855CBD">
            <w:pPr>
              <w:spacing w:before="40" w:after="40"/>
              <w:rPr>
                <w:rFonts w:ascii="Calibri" w:hAnsi="Calibri" w:cs="Calibri"/>
                <w:sz w:val="16"/>
              </w:rPr>
            </w:pPr>
          </w:p>
        </w:tc>
      </w:tr>
      <w:tr w:rsidR="00DC4F7E" w:rsidRPr="00853BF9" w14:paraId="2097A67B" w14:textId="77777777" w:rsidTr="0060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</w:tcPr>
          <w:p w14:paraId="682FAA0E" w14:textId="77777777" w:rsidR="00DC4F7E" w:rsidRPr="00853BF9" w:rsidRDefault="00DC4F7E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9" w:type="pct"/>
          </w:tcPr>
          <w:p w14:paraId="079BD440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R</w:t>
            </w:r>
            <w:r w:rsidRPr="00853BF9">
              <w:rPr>
                <w:rFonts w:ascii="Calibri" w:hAnsi="Calibri" w:cs="Calibri"/>
                <w:sz w:val="16"/>
              </w:rPr>
              <w:t>educed</w:t>
            </w:r>
          </w:p>
        </w:tc>
        <w:tc>
          <w:tcPr>
            <w:tcW w:w="500" w:type="pct"/>
          </w:tcPr>
          <w:p w14:paraId="002A43B7" w14:textId="77777777" w:rsidR="00DC4F7E" w:rsidRPr="00853BF9" w:rsidRDefault="00DC4F7E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7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9" w:type="pct"/>
          </w:tcPr>
          <w:p w14:paraId="70747A40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85</w:t>
            </w:r>
          </w:p>
        </w:tc>
        <w:tc>
          <w:tcPr>
            <w:tcW w:w="1096" w:type="pct"/>
          </w:tcPr>
          <w:p w14:paraId="3F82E0FD" w14:textId="77777777" w:rsidR="00DC4F7E" w:rsidRPr="00853BF9" w:rsidRDefault="00DC4F7E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1.04 (0.71-1.5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0" w:type="pct"/>
          </w:tcPr>
          <w:p w14:paraId="1AFE15D1" w14:textId="77777777" w:rsidR="00DC4F7E" w:rsidRPr="00853BF9" w:rsidRDefault="00DC4F7E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853BF9">
              <w:rPr>
                <w:rFonts w:ascii="Calibri" w:hAnsi="Calibri" w:cs="Calibri"/>
                <w:sz w:val="16"/>
              </w:rPr>
              <w:t>0.8</w:t>
            </w:r>
          </w:p>
        </w:tc>
      </w:tr>
    </w:tbl>
    <w:p w14:paraId="611B62F7" w14:textId="60A130FF" w:rsidR="00DC4F7E" w:rsidRDefault="00605618">
      <w:pPr>
        <w:rPr>
          <w:b/>
          <w:bCs/>
        </w:rPr>
      </w:pPr>
      <w:r w:rsidRPr="00605618">
        <w:rPr>
          <w:b/>
          <w:bCs/>
        </w:rPr>
        <w:t>Supplementary table 1d- Multivariable analysis of causes of death</w:t>
      </w:r>
    </w:p>
    <w:p w14:paraId="63A58BA6" w14:textId="77777777" w:rsidR="00B10D5C" w:rsidRDefault="00B10D5C">
      <w:pPr>
        <w:rPr>
          <w:b/>
          <w:bCs/>
        </w:rPr>
      </w:pPr>
    </w:p>
    <w:p w14:paraId="456B7B25" w14:textId="77777777" w:rsidR="00B10D5C" w:rsidRPr="00B10D5C" w:rsidRDefault="00B10D5C" w:rsidP="00B10D5C">
      <w:r w:rsidRPr="00B10D5C">
        <w:t>TBI- total body irradiation, CR- complete remission, PTLD- post transplant lymphoproliferative disease, GVHD- graft vs host disease, HSCT- Hematopoietic stem cell transplant</w:t>
      </w:r>
    </w:p>
    <w:p w14:paraId="3CC7FD6C" w14:textId="77777777" w:rsidR="00B10D5C" w:rsidRPr="00A7597B" w:rsidRDefault="00B10D5C">
      <w:pPr>
        <w:rPr>
          <w:b/>
          <w:bCs/>
        </w:rPr>
      </w:pPr>
    </w:p>
    <w:sectPr w:rsidR="00B10D5C" w:rsidRPr="00A759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97B"/>
    <w:rsid w:val="0014617F"/>
    <w:rsid w:val="00605618"/>
    <w:rsid w:val="00A7597B"/>
    <w:rsid w:val="00B10D5C"/>
    <w:rsid w:val="00DC4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54C1E"/>
  <w15:chartTrackingRefBased/>
  <w15:docId w15:val="{38CBBAE0-9631-46DC-87A4-D309F11FF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97B"/>
    <w:pPr>
      <w:spacing w:after="8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A7597B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Compact">
    <w:name w:val="Compact"/>
    <w:basedOn w:val="BodyText"/>
    <w:rsid w:val="00A7597B"/>
    <w:pPr>
      <w:spacing w:before="36" w:after="36" w:line="276" w:lineRule="auto"/>
    </w:pPr>
    <w:rPr>
      <w:rFonts w:asciiTheme="majorHAnsi" w:eastAsiaTheme="minorEastAsia" w:hAnsiTheme="majorHAnsi"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A7597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7597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4</Words>
  <Characters>2020</Characters>
  <Application>Microsoft Office Word</Application>
  <DocSecurity>0</DocSecurity>
  <Lines>16</Lines>
  <Paragraphs>4</Paragraphs>
  <ScaleCrop>false</ScaleCrop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ul Sheth</dc:creator>
  <cp:keywords/>
  <dc:description/>
  <cp:lastModifiedBy>Vipul Sheth</cp:lastModifiedBy>
  <cp:revision>4</cp:revision>
  <dcterms:created xsi:type="dcterms:W3CDTF">2022-04-17T20:31:00Z</dcterms:created>
  <dcterms:modified xsi:type="dcterms:W3CDTF">2022-04-17T20:33:00Z</dcterms:modified>
</cp:coreProperties>
</file>